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46869" w14:textId="77777777" w:rsidR="001B7B55" w:rsidRPr="00502A54" w:rsidRDefault="001B7B55" w:rsidP="001B7B55">
      <w:pPr>
        <w:spacing w:line="480" w:lineRule="auto"/>
        <w:rPr>
          <w:b/>
          <w:bCs/>
          <w:sz w:val="28"/>
          <w:szCs w:val="28"/>
        </w:rPr>
      </w:pPr>
      <w:r w:rsidRPr="00502A54">
        <w:rPr>
          <w:b/>
          <w:bCs/>
          <w:sz w:val="28"/>
          <w:szCs w:val="28"/>
        </w:rPr>
        <w:t>S4</w:t>
      </w:r>
      <w:r>
        <w:rPr>
          <w:b/>
          <w:bCs/>
          <w:sz w:val="28"/>
          <w:szCs w:val="28"/>
        </w:rPr>
        <w:t xml:space="preserve"> Table</w:t>
      </w:r>
      <w:r w:rsidRPr="00502A54">
        <w:rPr>
          <w:b/>
          <w:bCs/>
          <w:sz w:val="28"/>
          <w:szCs w:val="28"/>
        </w:rPr>
        <w:t xml:space="preserve">. </w:t>
      </w:r>
      <w:r w:rsidRPr="00502A54">
        <w:rPr>
          <w:b/>
          <w:bCs/>
          <w:iCs/>
          <w:sz w:val="28"/>
          <w:szCs w:val="28"/>
        </w:rPr>
        <w:t>Ranking of Latent Means (Cohen’s ds as Compared to the United Kingdom) for National Groups According to the Partial Scalar Measurement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977"/>
        <w:gridCol w:w="1280"/>
      </w:tblGrid>
      <w:tr w:rsidR="001B7B55" w:rsidRPr="005B1A6C" w14:paraId="39DA9AE8" w14:textId="77777777" w:rsidTr="00FF1763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2D67330" w14:textId="77777777" w:rsidR="001B7B55" w:rsidRPr="00DE4AB0" w:rsidRDefault="001B7B55" w:rsidP="00FF1763">
            <w:pPr>
              <w:spacing w:line="480" w:lineRule="auto"/>
            </w:pPr>
            <w:r w:rsidRPr="00DE4AB0">
              <w:t>Rank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0DD99E" w14:textId="77777777" w:rsidR="001B7B55" w:rsidRPr="00DE4AB0" w:rsidRDefault="001B7B55" w:rsidP="00FF1763">
            <w:pPr>
              <w:spacing w:line="480" w:lineRule="auto"/>
            </w:pPr>
            <w:r w:rsidRPr="00DE4AB0">
              <w:t>National group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66272CA" w14:textId="77777777" w:rsidR="001B7B55" w:rsidRPr="00DE4AB0" w:rsidRDefault="001B7B55" w:rsidP="00FF1763">
            <w:pPr>
              <w:spacing w:line="480" w:lineRule="auto"/>
            </w:pPr>
            <w:r w:rsidRPr="00DE4AB0">
              <w:t>Cohen</w:t>
            </w:r>
            <w:r>
              <w:t>’s</w:t>
            </w:r>
            <w:r w:rsidRPr="00DE4AB0">
              <w:t xml:space="preserve"> </w:t>
            </w:r>
            <w:r w:rsidRPr="00DE4AB0">
              <w:rPr>
                <w:i/>
              </w:rPr>
              <w:t>d</w:t>
            </w:r>
          </w:p>
        </w:tc>
      </w:tr>
      <w:tr w:rsidR="001B7B55" w:rsidRPr="005B1A6C" w14:paraId="04272086" w14:textId="77777777" w:rsidTr="00FF1763">
        <w:tc>
          <w:tcPr>
            <w:tcW w:w="846" w:type="dxa"/>
            <w:tcBorders>
              <w:top w:val="single" w:sz="4" w:space="0" w:color="auto"/>
            </w:tcBorders>
          </w:tcPr>
          <w:p w14:paraId="127582F0" w14:textId="77777777" w:rsidR="001B7B55" w:rsidRPr="00DE4AB0" w:rsidRDefault="001B7B55" w:rsidP="00FF1763">
            <w:pPr>
              <w:spacing w:line="480" w:lineRule="auto"/>
            </w:pPr>
            <w:r w:rsidRPr="00DE4AB0"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12CDDB2" w14:textId="77777777" w:rsidR="001B7B55" w:rsidRPr="00DE4AB0" w:rsidRDefault="001B7B55" w:rsidP="00FF1763">
            <w:pPr>
              <w:spacing w:line="480" w:lineRule="auto"/>
            </w:pPr>
            <w:r w:rsidRPr="00DE4AB0">
              <w:t>Canada (French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141CB74" w14:textId="77777777" w:rsidR="001B7B55" w:rsidRPr="00DE4AB0" w:rsidRDefault="001B7B55" w:rsidP="00FF1763">
            <w:pPr>
              <w:spacing w:line="480" w:lineRule="auto"/>
            </w:pPr>
            <w:r w:rsidRPr="00DE4AB0">
              <w:t>1.440</w:t>
            </w:r>
          </w:p>
        </w:tc>
      </w:tr>
      <w:tr w:rsidR="001B7B55" w:rsidRPr="005B1A6C" w14:paraId="10C7AE7C" w14:textId="77777777" w:rsidTr="00FF1763">
        <w:tc>
          <w:tcPr>
            <w:tcW w:w="846" w:type="dxa"/>
          </w:tcPr>
          <w:p w14:paraId="6C176010" w14:textId="77777777" w:rsidR="001B7B55" w:rsidRPr="00DE4AB0" w:rsidRDefault="001B7B55" w:rsidP="00FF1763">
            <w:pPr>
              <w:spacing w:line="480" w:lineRule="auto"/>
            </w:pPr>
            <w:r w:rsidRPr="00DE4AB0">
              <w:t>2</w:t>
            </w:r>
          </w:p>
        </w:tc>
        <w:tc>
          <w:tcPr>
            <w:tcW w:w="2977" w:type="dxa"/>
          </w:tcPr>
          <w:p w14:paraId="57CD262B" w14:textId="77777777" w:rsidR="001B7B55" w:rsidRPr="00DE4AB0" w:rsidRDefault="001B7B55" w:rsidP="00FF1763">
            <w:pPr>
              <w:spacing w:line="480" w:lineRule="auto"/>
            </w:pPr>
            <w:r w:rsidRPr="00DE4AB0">
              <w:t>Israel</w:t>
            </w:r>
          </w:p>
        </w:tc>
        <w:tc>
          <w:tcPr>
            <w:tcW w:w="1280" w:type="dxa"/>
          </w:tcPr>
          <w:p w14:paraId="743E3016" w14:textId="77777777" w:rsidR="001B7B55" w:rsidRPr="00DE4AB0" w:rsidRDefault="001B7B55" w:rsidP="00FF1763">
            <w:pPr>
              <w:spacing w:line="480" w:lineRule="auto"/>
            </w:pPr>
            <w:r w:rsidRPr="00DE4AB0">
              <w:t>1.427</w:t>
            </w:r>
          </w:p>
        </w:tc>
      </w:tr>
      <w:tr w:rsidR="001B7B55" w:rsidRPr="005B1A6C" w14:paraId="42631CFE" w14:textId="77777777" w:rsidTr="00FF1763">
        <w:tc>
          <w:tcPr>
            <w:tcW w:w="846" w:type="dxa"/>
          </w:tcPr>
          <w:p w14:paraId="577D9380" w14:textId="77777777" w:rsidR="001B7B55" w:rsidRPr="00DE4AB0" w:rsidRDefault="001B7B55" w:rsidP="00FF1763">
            <w:pPr>
              <w:spacing w:line="480" w:lineRule="auto"/>
            </w:pPr>
            <w:r w:rsidRPr="00DE4AB0">
              <w:t>3</w:t>
            </w:r>
          </w:p>
        </w:tc>
        <w:tc>
          <w:tcPr>
            <w:tcW w:w="2977" w:type="dxa"/>
          </w:tcPr>
          <w:p w14:paraId="07908825" w14:textId="77777777" w:rsidR="001B7B55" w:rsidRPr="00DE4AB0" w:rsidRDefault="001B7B55" w:rsidP="00FF1763">
            <w:pPr>
              <w:spacing w:line="480" w:lineRule="auto"/>
            </w:pPr>
            <w:r w:rsidRPr="00DE4AB0">
              <w:t>Bosnia &amp; Herzegovina</w:t>
            </w:r>
          </w:p>
        </w:tc>
        <w:tc>
          <w:tcPr>
            <w:tcW w:w="1280" w:type="dxa"/>
          </w:tcPr>
          <w:p w14:paraId="4EC3A378" w14:textId="77777777" w:rsidR="001B7B55" w:rsidRPr="00DE4AB0" w:rsidRDefault="001B7B55" w:rsidP="00FF1763">
            <w:pPr>
              <w:spacing w:line="480" w:lineRule="auto"/>
            </w:pPr>
            <w:r w:rsidRPr="00DE4AB0">
              <w:t>1.247</w:t>
            </w:r>
          </w:p>
        </w:tc>
      </w:tr>
      <w:tr w:rsidR="001B7B55" w:rsidRPr="005B1A6C" w14:paraId="136C0ADF" w14:textId="77777777" w:rsidTr="00FF1763">
        <w:tc>
          <w:tcPr>
            <w:tcW w:w="846" w:type="dxa"/>
          </w:tcPr>
          <w:p w14:paraId="6F5C136A" w14:textId="77777777" w:rsidR="001B7B55" w:rsidRPr="00DE4AB0" w:rsidRDefault="001B7B55" w:rsidP="00FF1763">
            <w:pPr>
              <w:spacing w:line="480" w:lineRule="auto"/>
            </w:pPr>
            <w:r w:rsidRPr="00DE4AB0">
              <w:t>4</w:t>
            </w:r>
          </w:p>
        </w:tc>
        <w:tc>
          <w:tcPr>
            <w:tcW w:w="2977" w:type="dxa"/>
          </w:tcPr>
          <w:p w14:paraId="3A61ACDD" w14:textId="77777777" w:rsidR="001B7B55" w:rsidRPr="00DE4AB0" w:rsidRDefault="001B7B55" w:rsidP="00FF1763">
            <w:pPr>
              <w:spacing w:line="480" w:lineRule="auto"/>
            </w:pPr>
            <w:r w:rsidRPr="00DE4AB0">
              <w:t>Iceland (English)</w:t>
            </w:r>
          </w:p>
        </w:tc>
        <w:tc>
          <w:tcPr>
            <w:tcW w:w="1280" w:type="dxa"/>
          </w:tcPr>
          <w:p w14:paraId="50316E94" w14:textId="77777777" w:rsidR="001B7B55" w:rsidRPr="00DE4AB0" w:rsidRDefault="001B7B55" w:rsidP="00FF1763">
            <w:pPr>
              <w:spacing w:line="480" w:lineRule="auto"/>
            </w:pPr>
            <w:r w:rsidRPr="00DE4AB0">
              <w:t>1.237</w:t>
            </w:r>
          </w:p>
        </w:tc>
      </w:tr>
      <w:tr w:rsidR="001B7B55" w:rsidRPr="005B1A6C" w14:paraId="0C9C9F8E" w14:textId="77777777" w:rsidTr="00FF1763">
        <w:tc>
          <w:tcPr>
            <w:tcW w:w="846" w:type="dxa"/>
          </w:tcPr>
          <w:p w14:paraId="32E9BE17" w14:textId="77777777" w:rsidR="001B7B55" w:rsidRPr="00DE4AB0" w:rsidRDefault="001B7B55" w:rsidP="00FF1763">
            <w:pPr>
              <w:spacing w:line="480" w:lineRule="auto"/>
            </w:pPr>
            <w:r w:rsidRPr="00DE4AB0">
              <w:t>5</w:t>
            </w:r>
          </w:p>
        </w:tc>
        <w:tc>
          <w:tcPr>
            <w:tcW w:w="2977" w:type="dxa"/>
          </w:tcPr>
          <w:p w14:paraId="4C2E5138" w14:textId="77777777" w:rsidR="001B7B55" w:rsidRPr="00DE4AB0" w:rsidRDefault="001B7B55" w:rsidP="00FF1763">
            <w:pPr>
              <w:spacing w:line="480" w:lineRule="auto"/>
            </w:pPr>
            <w:r w:rsidRPr="00DE4AB0">
              <w:t>Ghana</w:t>
            </w:r>
          </w:p>
        </w:tc>
        <w:tc>
          <w:tcPr>
            <w:tcW w:w="1280" w:type="dxa"/>
          </w:tcPr>
          <w:p w14:paraId="27EEBB85" w14:textId="77777777" w:rsidR="001B7B55" w:rsidRPr="00DE4AB0" w:rsidRDefault="001B7B55" w:rsidP="00FF1763">
            <w:pPr>
              <w:spacing w:line="480" w:lineRule="auto"/>
            </w:pPr>
            <w:r w:rsidRPr="00DE4AB0">
              <w:t>1.233</w:t>
            </w:r>
          </w:p>
        </w:tc>
      </w:tr>
      <w:tr w:rsidR="001B7B55" w:rsidRPr="005B1A6C" w14:paraId="0B0DED20" w14:textId="77777777" w:rsidTr="00FF1763">
        <w:tc>
          <w:tcPr>
            <w:tcW w:w="846" w:type="dxa"/>
          </w:tcPr>
          <w:p w14:paraId="6FA1D3F0" w14:textId="77777777" w:rsidR="001B7B55" w:rsidRPr="00DE4AB0" w:rsidRDefault="001B7B55" w:rsidP="00FF1763">
            <w:pPr>
              <w:spacing w:line="480" w:lineRule="auto"/>
            </w:pPr>
            <w:r w:rsidRPr="00DE4AB0">
              <w:t>6</w:t>
            </w:r>
          </w:p>
        </w:tc>
        <w:tc>
          <w:tcPr>
            <w:tcW w:w="2977" w:type="dxa"/>
          </w:tcPr>
          <w:p w14:paraId="2E4C97B9" w14:textId="77777777" w:rsidR="001B7B55" w:rsidRPr="00DE4AB0" w:rsidRDefault="001B7B55" w:rsidP="00FF1763">
            <w:pPr>
              <w:spacing w:line="480" w:lineRule="auto"/>
            </w:pPr>
            <w:r w:rsidRPr="00DE4AB0">
              <w:t>Brazil</w:t>
            </w:r>
          </w:p>
        </w:tc>
        <w:tc>
          <w:tcPr>
            <w:tcW w:w="1280" w:type="dxa"/>
          </w:tcPr>
          <w:p w14:paraId="4B655F82" w14:textId="77777777" w:rsidR="001B7B55" w:rsidRPr="00DE4AB0" w:rsidRDefault="001B7B55" w:rsidP="00FF1763">
            <w:pPr>
              <w:spacing w:line="480" w:lineRule="auto"/>
            </w:pPr>
            <w:r w:rsidRPr="00DE4AB0">
              <w:t>1.213</w:t>
            </w:r>
          </w:p>
        </w:tc>
      </w:tr>
      <w:tr w:rsidR="001B7B55" w:rsidRPr="005B1A6C" w14:paraId="21BCF244" w14:textId="77777777" w:rsidTr="00FF1763">
        <w:tc>
          <w:tcPr>
            <w:tcW w:w="846" w:type="dxa"/>
          </w:tcPr>
          <w:p w14:paraId="304E9182" w14:textId="77777777" w:rsidR="001B7B55" w:rsidRPr="00DE4AB0" w:rsidRDefault="001B7B55" w:rsidP="00FF1763">
            <w:pPr>
              <w:spacing w:line="480" w:lineRule="auto"/>
            </w:pPr>
            <w:r w:rsidRPr="00DE4AB0">
              <w:t>7</w:t>
            </w:r>
          </w:p>
        </w:tc>
        <w:tc>
          <w:tcPr>
            <w:tcW w:w="2977" w:type="dxa"/>
          </w:tcPr>
          <w:p w14:paraId="5130FA7F" w14:textId="77777777" w:rsidR="001B7B55" w:rsidRPr="00DE4AB0" w:rsidRDefault="001B7B55" w:rsidP="00FF1763">
            <w:pPr>
              <w:spacing w:line="480" w:lineRule="auto"/>
            </w:pPr>
            <w:r w:rsidRPr="00DE4AB0">
              <w:t>Slovenia</w:t>
            </w:r>
          </w:p>
        </w:tc>
        <w:tc>
          <w:tcPr>
            <w:tcW w:w="1280" w:type="dxa"/>
          </w:tcPr>
          <w:p w14:paraId="5F06C4E8" w14:textId="77777777" w:rsidR="001B7B55" w:rsidRPr="00DE4AB0" w:rsidRDefault="001B7B55" w:rsidP="00FF1763">
            <w:pPr>
              <w:spacing w:line="480" w:lineRule="auto"/>
            </w:pPr>
            <w:r w:rsidRPr="00DE4AB0">
              <w:t>1.186</w:t>
            </w:r>
          </w:p>
        </w:tc>
      </w:tr>
      <w:tr w:rsidR="001B7B55" w:rsidRPr="005B1A6C" w14:paraId="7AEF3C4D" w14:textId="77777777" w:rsidTr="00FF1763">
        <w:tc>
          <w:tcPr>
            <w:tcW w:w="846" w:type="dxa"/>
          </w:tcPr>
          <w:p w14:paraId="68A6E973" w14:textId="77777777" w:rsidR="001B7B55" w:rsidRPr="00DE4AB0" w:rsidRDefault="001B7B55" w:rsidP="00FF1763">
            <w:pPr>
              <w:spacing w:line="480" w:lineRule="auto"/>
            </w:pPr>
            <w:r w:rsidRPr="00DE4AB0">
              <w:t>8</w:t>
            </w:r>
          </w:p>
        </w:tc>
        <w:tc>
          <w:tcPr>
            <w:tcW w:w="2977" w:type="dxa"/>
          </w:tcPr>
          <w:p w14:paraId="6656DD4E" w14:textId="77777777" w:rsidR="001B7B55" w:rsidRPr="00DE4AB0" w:rsidRDefault="001B7B55" w:rsidP="00FF1763">
            <w:pPr>
              <w:spacing w:line="480" w:lineRule="auto"/>
            </w:pPr>
            <w:r w:rsidRPr="00DE4AB0">
              <w:t>Spain</w:t>
            </w:r>
          </w:p>
        </w:tc>
        <w:tc>
          <w:tcPr>
            <w:tcW w:w="1280" w:type="dxa"/>
          </w:tcPr>
          <w:p w14:paraId="2D74F532" w14:textId="77777777" w:rsidR="001B7B55" w:rsidRPr="00DE4AB0" w:rsidRDefault="001B7B55" w:rsidP="00FF1763">
            <w:pPr>
              <w:spacing w:line="480" w:lineRule="auto"/>
            </w:pPr>
            <w:r w:rsidRPr="00DE4AB0">
              <w:t>1.165</w:t>
            </w:r>
          </w:p>
        </w:tc>
      </w:tr>
      <w:tr w:rsidR="001B7B55" w:rsidRPr="005B1A6C" w14:paraId="06CF9316" w14:textId="77777777" w:rsidTr="00FF1763">
        <w:tc>
          <w:tcPr>
            <w:tcW w:w="846" w:type="dxa"/>
          </w:tcPr>
          <w:p w14:paraId="46E95E91" w14:textId="77777777" w:rsidR="001B7B55" w:rsidRPr="00DE4AB0" w:rsidRDefault="001B7B55" w:rsidP="00FF1763">
            <w:pPr>
              <w:spacing w:line="480" w:lineRule="auto"/>
            </w:pPr>
            <w:r w:rsidRPr="00DE4AB0">
              <w:t>9</w:t>
            </w:r>
          </w:p>
        </w:tc>
        <w:tc>
          <w:tcPr>
            <w:tcW w:w="2977" w:type="dxa"/>
          </w:tcPr>
          <w:p w14:paraId="01DDBF9D" w14:textId="77777777" w:rsidR="001B7B55" w:rsidRPr="00DE4AB0" w:rsidRDefault="001B7B55" w:rsidP="00FF1763">
            <w:pPr>
              <w:spacing w:line="480" w:lineRule="auto"/>
            </w:pPr>
            <w:r w:rsidRPr="00DE4AB0">
              <w:t>Croatia</w:t>
            </w:r>
          </w:p>
        </w:tc>
        <w:tc>
          <w:tcPr>
            <w:tcW w:w="1280" w:type="dxa"/>
          </w:tcPr>
          <w:p w14:paraId="330CA2D5" w14:textId="77777777" w:rsidR="001B7B55" w:rsidRPr="00DE4AB0" w:rsidRDefault="001B7B55" w:rsidP="00FF1763">
            <w:pPr>
              <w:spacing w:line="480" w:lineRule="auto"/>
            </w:pPr>
            <w:r w:rsidRPr="00DE4AB0">
              <w:t>1.136</w:t>
            </w:r>
          </w:p>
        </w:tc>
      </w:tr>
      <w:tr w:rsidR="001B7B55" w:rsidRPr="005B1A6C" w14:paraId="3EA0B7E4" w14:textId="77777777" w:rsidTr="00FF1763">
        <w:tc>
          <w:tcPr>
            <w:tcW w:w="846" w:type="dxa"/>
          </w:tcPr>
          <w:p w14:paraId="644A64F8" w14:textId="77777777" w:rsidR="001B7B55" w:rsidRPr="00DE4AB0" w:rsidRDefault="001B7B55" w:rsidP="00FF1763">
            <w:pPr>
              <w:spacing w:line="480" w:lineRule="auto"/>
            </w:pPr>
            <w:r w:rsidRPr="00DE4AB0">
              <w:t>10</w:t>
            </w:r>
          </w:p>
        </w:tc>
        <w:tc>
          <w:tcPr>
            <w:tcW w:w="2977" w:type="dxa"/>
          </w:tcPr>
          <w:p w14:paraId="15105DDB" w14:textId="77777777" w:rsidR="001B7B55" w:rsidRPr="00DE4AB0" w:rsidRDefault="001B7B55" w:rsidP="00FF1763">
            <w:pPr>
              <w:spacing w:line="480" w:lineRule="auto"/>
            </w:pPr>
            <w:r w:rsidRPr="00DE4AB0">
              <w:t>Bulgaria</w:t>
            </w:r>
          </w:p>
        </w:tc>
        <w:tc>
          <w:tcPr>
            <w:tcW w:w="1280" w:type="dxa"/>
          </w:tcPr>
          <w:p w14:paraId="2FED5348" w14:textId="77777777" w:rsidR="001B7B55" w:rsidRPr="00DE4AB0" w:rsidRDefault="001B7B55" w:rsidP="00FF1763">
            <w:pPr>
              <w:spacing w:line="480" w:lineRule="auto"/>
            </w:pPr>
            <w:r w:rsidRPr="00DE4AB0">
              <w:t>1.098</w:t>
            </w:r>
          </w:p>
        </w:tc>
      </w:tr>
      <w:tr w:rsidR="001B7B55" w:rsidRPr="005B1A6C" w14:paraId="20701ACA" w14:textId="77777777" w:rsidTr="00FF1763">
        <w:tc>
          <w:tcPr>
            <w:tcW w:w="846" w:type="dxa"/>
          </w:tcPr>
          <w:p w14:paraId="36BB6B4A" w14:textId="77777777" w:rsidR="001B7B55" w:rsidRPr="00DE4AB0" w:rsidRDefault="001B7B55" w:rsidP="00FF1763">
            <w:pPr>
              <w:spacing w:line="480" w:lineRule="auto"/>
            </w:pPr>
            <w:r w:rsidRPr="00DE4AB0">
              <w:t>11</w:t>
            </w:r>
          </w:p>
        </w:tc>
        <w:tc>
          <w:tcPr>
            <w:tcW w:w="2977" w:type="dxa"/>
          </w:tcPr>
          <w:p w14:paraId="4F0FB7F8" w14:textId="77777777" w:rsidR="001B7B55" w:rsidRPr="00DE4AB0" w:rsidRDefault="001B7B55" w:rsidP="00FF1763">
            <w:pPr>
              <w:spacing w:line="480" w:lineRule="auto"/>
            </w:pPr>
            <w:r w:rsidRPr="00DE4AB0">
              <w:t>Iran</w:t>
            </w:r>
          </w:p>
        </w:tc>
        <w:tc>
          <w:tcPr>
            <w:tcW w:w="1280" w:type="dxa"/>
          </w:tcPr>
          <w:p w14:paraId="291186E0" w14:textId="77777777" w:rsidR="001B7B55" w:rsidRPr="00DE4AB0" w:rsidRDefault="001B7B55" w:rsidP="00FF1763">
            <w:pPr>
              <w:spacing w:line="480" w:lineRule="auto"/>
            </w:pPr>
            <w:r w:rsidRPr="00DE4AB0">
              <w:t>1.094</w:t>
            </w:r>
          </w:p>
        </w:tc>
      </w:tr>
      <w:tr w:rsidR="001B7B55" w:rsidRPr="005B1A6C" w14:paraId="2B8FB06D" w14:textId="77777777" w:rsidTr="00FF1763">
        <w:tc>
          <w:tcPr>
            <w:tcW w:w="846" w:type="dxa"/>
          </w:tcPr>
          <w:p w14:paraId="07C081F1" w14:textId="77777777" w:rsidR="001B7B55" w:rsidRPr="00DE4AB0" w:rsidRDefault="001B7B55" w:rsidP="00FF1763">
            <w:pPr>
              <w:spacing w:line="480" w:lineRule="auto"/>
            </w:pPr>
            <w:r w:rsidRPr="00DE4AB0">
              <w:t>12</w:t>
            </w:r>
          </w:p>
        </w:tc>
        <w:tc>
          <w:tcPr>
            <w:tcW w:w="2977" w:type="dxa"/>
          </w:tcPr>
          <w:p w14:paraId="7F45A3C2" w14:textId="77777777" w:rsidR="001B7B55" w:rsidRPr="00DE4AB0" w:rsidRDefault="001B7B55" w:rsidP="00FF1763">
            <w:pPr>
              <w:spacing w:line="480" w:lineRule="auto"/>
            </w:pPr>
            <w:r w:rsidRPr="00DE4AB0">
              <w:t>Chile</w:t>
            </w:r>
          </w:p>
        </w:tc>
        <w:tc>
          <w:tcPr>
            <w:tcW w:w="1280" w:type="dxa"/>
          </w:tcPr>
          <w:p w14:paraId="2DA845EF" w14:textId="77777777" w:rsidR="001B7B55" w:rsidRPr="00DE4AB0" w:rsidRDefault="001B7B55" w:rsidP="00FF1763">
            <w:pPr>
              <w:spacing w:line="480" w:lineRule="auto"/>
            </w:pPr>
            <w:r w:rsidRPr="00DE4AB0">
              <w:t>1.081</w:t>
            </w:r>
          </w:p>
        </w:tc>
      </w:tr>
      <w:tr w:rsidR="001B7B55" w:rsidRPr="005B1A6C" w14:paraId="5D2FB923" w14:textId="77777777" w:rsidTr="00FF1763">
        <w:tc>
          <w:tcPr>
            <w:tcW w:w="846" w:type="dxa"/>
          </w:tcPr>
          <w:p w14:paraId="42700DD4" w14:textId="77777777" w:rsidR="001B7B55" w:rsidRPr="00DE4AB0" w:rsidRDefault="001B7B55" w:rsidP="00FF1763">
            <w:pPr>
              <w:spacing w:line="480" w:lineRule="auto"/>
            </w:pPr>
            <w:r w:rsidRPr="00DE4AB0">
              <w:t>13</w:t>
            </w:r>
          </w:p>
        </w:tc>
        <w:tc>
          <w:tcPr>
            <w:tcW w:w="2977" w:type="dxa"/>
          </w:tcPr>
          <w:p w14:paraId="5FCF5BC0" w14:textId="77777777" w:rsidR="001B7B55" w:rsidRPr="00DE4AB0" w:rsidRDefault="001B7B55" w:rsidP="00FF1763">
            <w:pPr>
              <w:spacing w:line="480" w:lineRule="auto"/>
            </w:pPr>
            <w:r w:rsidRPr="00DE4AB0">
              <w:t>India (Hindi)</w:t>
            </w:r>
          </w:p>
        </w:tc>
        <w:tc>
          <w:tcPr>
            <w:tcW w:w="1280" w:type="dxa"/>
          </w:tcPr>
          <w:p w14:paraId="30FFB782" w14:textId="77777777" w:rsidR="001B7B55" w:rsidRPr="00DE4AB0" w:rsidRDefault="001B7B55" w:rsidP="00FF1763">
            <w:pPr>
              <w:spacing w:line="480" w:lineRule="auto"/>
            </w:pPr>
            <w:r w:rsidRPr="00DE4AB0">
              <w:t>1.077</w:t>
            </w:r>
          </w:p>
        </w:tc>
      </w:tr>
      <w:tr w:rsidR="001B7B55" w:rsidRPr="005B1A6C" w14:paraId="277294AA" w14:textId="77777777" w:rsidTr="00FF1763">
        <w:tc>
          <w:tcPr>
            <w:tcW w:w="846" w:type="dxa"/>
          </w:tcPr>
          <w:p w14:paraId="0ADE556D" w14:textId="77777777" w:rsidR="001B7B55" w:rsidRPr="00DE4AB0" w:rsidRDefault="001B7B55" w:rsidP="00FF1763">
            <w:pPr>
              <w:spacing w:line="480" w:lineRule="auto"/>
            </w:pPr>
            <w:r w:rsidRPr="00DE4AB0">
              <w:t>14</w:t>
            </w:r>
          </w:p>
        </w:tc>
        <w:tc>
          <w:tcPr>
            <w:tcW w:w="2977" w:type="dxa"/>
          </w:tcPr>
          <w:p w14:paraId="0E7FE4AF" w14:textId="77777777" w:rsidR="001B7B55" w:rsidRPr="00DE4AB0" w:rsidRDefault="001B7B55" w:rsidP="00FF1763">
            <w:pPr>
              <w:spacing w:line="480" w:lineRule="auto"/>
            </w:pPr>
            <w:r w:rsidRPr="00DE4AB0">
              <w:t>Colombia</w:t>
            </w:r>
          </w:p>
        </w:tc>
        <w:tc>
          <w:tcPr>
            <w:tcW w:w="1280" w:type="dxa"/>
          </w:tcPr>
          <w:p w14:paraId="5B74B5E2" w14:textId="77777777" w:rsidR="001B7B55" w:rsidRPr="00DE4AB0" w:rsidRDefault="001B7B55" w:rsidP="00FF1763">
            <w:pPr>
              <w:spacing w:line="480" w:lineRule="auto"/>
            </w:pPr>
            <w:r w:rsidRPr="00DE4AB0">
              <w:t>1.074</w:t>
            </w:r>
          </w:p>
        </w:tc>
      </w:tr>
      <w:tr w:rsidR="001B7B55" w:rsidRPr="005B1A6C" w14:paraId="268C28DA" w14:textId="77777777" w:rsidTr="00FF1763">
        <w:tc>
          <w:tcPr>
            <w:tcW w:w="846" w:type="dxa"/>
          </w:tcPr>
          <w:p w14:paraId="71BE175F" w14:textId="77777777" w:rsidR="001B7B55" w:rsidRPr="00DE4AB0" w:rsidRDefault="001B7B55" w:rsidP="00FF1763">
            <w:pPr>
              <w:spacing w:line="480" w:lineRule="auto"/>
            </w:pPr>
            <w:r w:rsidRPr="00DE4AB0">
              <w:t>15</w:t>
            </w:r>
          </w:p>
        </w:tc>
        <w:tc>
          <w:tcPr>
            <w:tcW w:w="2977" w:type="dxa"/>
          </w:tcPr>
          <w:p w14:paraId="24937AA5" w14:textId="77777777" w:rsidR="001B7B55" w:rsidRPr="00DE4AB0" w:rsidRDefault="001B7B55" w:rsidP="00FF1763">
            <w:pPr>
              <w:spacing w:line="480" w:lineRule="auto"/>
            </w:pPr>
            <w:r w:rsidRPr="00DE4AB0">
              <w:t>Egypt</w:t>
            </w:r>
          </w:p>
        </w:tc>
        <w:tc>
          <w:tcPr>
            <w:tcW w:w="1280" w:type="dxa"/>
          </w:tcPr>
          <w:p w14:paraId="48D4CB68" w14:textId="77777777" w:rsidR="001B7B55" w:rsidRPr="00DE4AB0" w:rsidRDefault="001B7B55" w:rsidP="00FF1763">
            <w:pPr>
              <w:spacing w:line="480" w:lineRule="auto"/>
            </w:pPr>
            <w:r w:rsidRPr="00DE4AB0">
              <w:t>1.074</w:t>
            </w:r>
          </w:p>
        </w:tc>
      </w:tr>
      <w:tr w:rsidR="001B7B55" w:rsidRPr="005B1A6C" w14:paraId="0C879019" w14:textId="77777777" w:rsidTr="00FF1763">
        <w:tc>
          <w:tcPr>
            <w:tcW w:w="846" w:type="dxa"/>
          </w:tcPr>
          <w:p w14:paraId="6A080564" w14:textId="77777777" w:rsidR="001B7B55" w:rsidRPr="00DE4AB0" w:rsidRDefault="001B7B55" w:rsidP="00FF1763">
            <w:pPr>
              <w:spacing w:line="480" w:lineRule="auto"/>
            </w:pPr>
            <w:r w:rsidRPr="00DE4AB0">
              <w:t>16</w:t>
            </w:r>
          </w:p>
        </w:tc>
        <w:tc>
          <w:tcPr>
            <w:tcW w:w="2977" w:type="dxa"/>
          </w:tcPr>
          <w:p w14:paraId="50C3B122" w14:textId="77777777" w:rsidR="001B7B55" w:rsidRPr="00DE4AB0" w:rsidRDefault="001B7B55" w:rsidP="00FF1763">
            <w:pPr>
              <w:spacing w:line="480" w:lineRule="auto"/>
            </w:pPr>
            <w:r w:rsidRPr="00DE4AB0">
              <w:t>Serbia</w:t>
            </w:r>
          </w:p>
        </w:tc>
        <w:tc>
          <w:tcPr>
            <w:tcW w:w="1280" w:type="dxa"/>
          </w:tcPr>
          <w:p w14:paraId="7E6F3D17" w14:textId="77777777" w:rsidR="001B7B55" w:rsidRPr="00DE4AB0" w:rsidRDefault="001B7B55" w:rsidP="00FF1763">
            <w:pPr>
              <w:spacing w:line="480" w:lineRule="auto"/>
            </w:pPr>
            <w:r w:rsidRPr="00DE4AB0">
              <w:t>1.072</w:t>
            </w:r>
          </w:p>
        </w:tc>
      </w:tr>
      <w:tr w:rsidR="001B7B55" w:rsidRPr="005B1A6C" w14:paraId="15E01FFE" w14:textId="77777777" w:rsidTr="00FF1763">
        <w:tc>
          <w:tcPr>
            <w:tcW w:w="846" w:type="dxa"/>
          </w:tcPr>
          <w:p w14:paraId="47AFC268" w14:textId="77777777" w:rsidR="001B7B55" w:rsidRPr="00DE4AB0" w:rsidRDefault="001B7B55" w:rsidP="00FF1763">
            <w:pPr>
              <w:spacing w:line="480" w:lineRule="auto"/>
            </w:pPr>
            <w:r w:rsidRPr="00DE4AB0">
              <w:t>17</w:t>
            </w:r>
          </w:p>
        </w:tc>
        <w:tc>
          <w:tcPr>
            <w:tcW w:w="2977" w:type="dxa"/>
          </w:tcPr>
          <w:p w14:paraId="3CC1F9E1" w14:textId="77777777" w:rsidR="001B7B55" w:rsidRPr="00DE4AB0" w:rsidRDefault="001B7B55" w:rsidP="00FF1763">
            <w:pPr>
              <w:spacing w:line="480" w:lineRule="auto"/>
            </w:pPr>
            <w:r w:rsidRPr="00DE4AB0">
              <w:t>Malaysia</w:t>
            </w:r>
          </w:p>
        </w:tc>
        <w:tc>
          <w:tcPr>
            <w:tcW w:w="1280" w:type="dxa"/>
          </w:tcPr>
          <w:p w14:paraId="789C0E5E" w14:textId="77777777" w:rsidR="001B7B55" w:rsidRPr="00DE4AB0" w:rsidRDefault="001B7B55" w:rsidP="00FF1763">
            <w:pPr>
              <w:spacing w:line="480" w:lineRule="auto"/>
            </w:pPr>
            <w:r w:rsidRPr="00DE4AB0">
              <w:t>1.058</w:t>
            </w:r>
          </w:p>
        </w:tc>
      </w:tr>
      <w:tr w:rsidR="001B7B55" w:rsidRPr="005B1A6C" w14:paraId="10C5EA4B" w14:textId="77777777" w:rsidTr="00FF1763">
        <w:tc>
          <w:tcPr>
            <w:tcW w:w="846" w:type="dxa"/>
          </w:tcPr>
          <w:p w14:paraId="5237FFB5" w14:textId="77777777" w:rsidR="001B7B55" w:rsidRPr="00DE4AB0" w:rsidRDefault="001B7B55" w:rsidP="00FF1763">
            <w:pPr>
              <w:spacing w:line="480" w:lineRule="auto"/>
            </w:pPr>
            <w:r w:rsidRPr="00DE4AB0">
              <w:t>18</w:t>
            </w:r>
          </w:p>
        </w:tc>
        <w:tc>
          <w:tcPr>
            <w:tcW w:w="2977" w:type="dxa"/>
          </w:tcPr>
          <w:p w14:paraId="49599194" w14:textId="77777777" w:rsidR="001B7B55" w:rsidRPr="00DE4AB0" w:rsidRDefault="001B7B55" w:rsidP="00FF1763">
            <w:pPr>
              <w:spacing w:line="480" w:lineRule="auto"/>
            </w:pPr>
            <w:r w:rsidRPr="00DE4AB0">
              <w:t>Pakistan</w:t>
            </w:r>
          </w:p>
        </w:tc>
        <w:tc>
          <w:tcPr>
            <w:tcW w:w="1280" w:type="dxa"/>
          </w:tcPr>
          <w:p w14:paraId="0C32B7E8" w14:textId="77777777" w:rsidR="001B7B55" w:rsidRPr="00DE4AB0" w:rsidRDefault="001B7B55" w:rsidP="00FF1763">
            <w:pPr>
              <w:spacing w:line="480" w:lineRule="auto"/>
            </w:pPr>
            <w:r w:rsidRPr="00DE4AB0">
              <w:t>1.044</w:t>
            </w:r>
          </w:p>
        </w:tc>
      </w:tr>
      <w:tr w:rsidR="001B7B55" w:rsidRPr="005B1A6C" w14:paraId="72DC7C62" w14:textId="77777777" w:rsidTr="00FF1763">
        <w:tc>
          <w:tcPr>
            <w:tcW w:w="846" w:type="dxa"/>
          </w:tcPr>
          <w:p w14:paraId="13B9FCC4" w14:textId="77777777" w:rsidR="001B7B55" w:rsidRPr="00DE4AB0" w:rsidRDefault="001B7B55" w:rsidP="00FF1763">
            <w:pPr>
              <w:spacing w:line="480" w:lineRule="auto"/>
            </w:pPr>
            <w:r w:rsidRPr="00DE4AB0">
              <w:t>19</w:t>
            </w:r>
          </w:p>
        </w:tc>
        <w:tc>
          <w:tcPr>
            <w:tcW w:w="2977" w:type="dxa"/>
          </w:tcPr>
          <w:p w14:paraId="6122A38C" w14:textId="77777777" w:rsidR="001B7B55" w:rsidRPr="00DE4AB0" w:rsidRDefault="001B7B55" w:rsidP="00FF1763">
            <w:pPr>
              <w:spacing w:line="480" w:lineRule="auto"/>
            </w:pPr>
            <w:r w:rsidRPr="00DE4AB0">
              <w:t>Norway</w:t>
            </w:r>
          </w:p>
        </w:tc>
        <w:tc>
          <w:tcPr>
            <w:tcW w:w="1280" w:type="dxa"/>
          </w:tcPr>
          <w:p w14:paraId="08E9227B" w14:textId="77777777" w:rsidR="001B7B55" w:rsidRPr="00DE4AB0" w:rsidRDefault="001B7B55" w:rsidP="00FF1763">
            <w:pPr>
              <w:spacing w:line="480" w:lineRule="auto"/>
            </w:pPr>
            <w:r w:rsidRPr="00DE4AB0">
              <w:t>1.043</w:t>
            </w:r>
          </w:p>
        </w:tc>
      </w:tr>
      <w:tr w:rsidR="001B7B55" w:rsidRPr="005B1A6C" w14:paraId="10131B2C" w14:textId="77777777" w:rsidTr="00FF1763">
        <w:tc>
          <w:tcPr>
            <w:tcW w:w="846" w:type="dxa"/>
          </w:tcPr>
          <w:p w14:paraId="0F9CA22F" w14:textId="77777777" w:rsidR="001B7B55" w:rsidRPr="00DE4AB0" w:rsidRDefault="001B7B55" w:rsidP="00FF1763">
            <w:pPr>
              <w:spacing w:line="480" w:lineRule="auto"/>
            </w:pPr>
            <w:r w:rsidRPr="00DE4AB0">
              <w:t>20</w:t>
            </w:r>
          </w:p>
        </w:tc>
        <w:tc>
          <w:tcPr>
            <w:tcW w:w="2977" w:type="dxa"/>
          </w:tcPr>
          <w:p w14:paraId="07068BD1" w14:textId="77777777" w:rsidR="001B7B55" w:rsidRPr="00DE4AB0" w:rsidRDefault="001B7B55" w:rsidP="00FF1763">
            <w:pPr>
              <w:spacing w:line="480" w:lineRule="auto"/>
            </w:pPr>
            <w:r w:rsidRPr="00DE4AB0">
              <w:t>Nepal</w:t>
            </w:r>
          </w:p>
        </w:tc>
        <w:tc>
          <w:tcPr>
            <w:tcW w:w="1280" w:type="dxa"/>
          </w:tcPr>
          <w:p w14:paraId="212E80E2" w14:textId="77777777" w:rsidR="001B7B55" w:rsidRPr="00DE4AB0" w:rsidRDefault="001B7B55" w:rsidP="00FF1763">
            <w:pPr>
              <w:spacing w:line="480" w:lineRule="auto"/>
            </w:pPr>
            <w:r w:rsidRPr="00DE4AB0">
              <w:t>1.042</w:t>
            </w:r>
          </w:p>
        </w:tc>
      </w:tr>
      <w:tr w:rsidR="001B7B55" w:rsidRPr="005B1A6C" w14:paraId="18E3E3C3" w14:textId="77777777" w:rsidTr="00FF1763">
        <w:tc>
          <w:tcPr>
            <w:tcW w:w="846" w:type="dxa"/>
          </w:tcPr>
          <w:p w14:paraId="48061BE2" w14:textId="77777777" w:rsidR="001B7B55" w:rsidRPr="00DE4AB0" w:rsidRDefault="001B7B55" w:rsidP="00FF1763">
            <w:pPr>
              <w:spacing w:line="480" w:lineRule="auto"/>
            </w:pPr>
            <w:r w:rsidRPr="00DE4AB0">
              <w:lastRenderedPageBreak/>
              <w:t>21</w:t>
            </w:r>
          </w:p>
        </w:tc>
        <w:tc>
          <w:tcPr>
            <w:tcW w:w="2977" w:type="dxa"/>
          </w:tcPr>
          <w:p w14:paraId="2D689015" w14:textId="77777777" w:rsidR="001B7B55" w:rsidRPr="00DE4AB0" w:rsidRDefault="001B7B55" w:rsidP="00FF1763">
            <w:pPr>
              <w:spacing w:line="480" w:lineRule="auto"/>
            </w:pPr>
            <w:r w:rsidRPr="00DE4AB0">
              <w:t>Romania</w:t>
            </w:r>
          </w:p>
        </w:tc>
        <w:tc>
          <w:tcPr>
            <w:tcW w:w="1280" w:type="dxa"/>
          </w:tcPr>
          <w:p w14:paraId="1F6C4D72" w14:textId="77777777" w:rsidR="001B7B55" w:rsidRPr="00DE4AB0" w:rsidRDefault="001B7B55" w:rsidP="00FF1763">
            <w:pPr>
              <w:spacing w:line="480" w:lineRule="auto"/>
            </w:pPr>
            <w:r w:rsidRPr="00DE4AB0">
              <w:t>1.039</w:t>
            </w:r>
          </w:p>
        </w:tc>
      </w:tr>
      <w:tr w:rsidR="001B7B55" w:rsidRPr="005B1A6C" w14:paraId="57C7787E" w14:textId="77777777" w:rsidTr="00FF1763">
        <w:tc>
          <w:tcPr>
            <w:tcW w:w="846" w:type="dxa"/>
          </w:tcPr>
          <w:p w14:paraId="79A55F0B" w14:textId="77777777" w:rsidR="001B7B55" w:rsidRPr="00DE4AB0" w:rsidRDefault="001B7B55" w:rsidP="00FF1763">
            <w:pPr>
              <w:spacing w:line="480" w:lineRule="auto"/>
            </w:pPr>
            <w:r w:rsidRPr="00DE4AB0">
              <w:t>22</w:t>
            </w:r>
          </w:p>
        </w:tc>
        <w:tc>
          <w:tcPr>
            <w:tcW w:w="2977" w:type="dxa"/>
          </w:tcPr>
          <w:p w14:paraId="583C1378" w14:textId="77777777" w:rsidR="001B7B55" w:rsidRPr="00DE4AB0" w:rsidRDefault="001B7B55" w:rsidP="00FF1763">
            <w:pPr>
              <w:spacing w:line="480" w:lineRule="auto"/>
            </w:pPr>
            <w:r w:rsidRPr="00DE4AB0">
              <w:t>Iceland (Icelandic)</w:t>
            </w:r>
          </w:p>
        </w:tc>
        <w:tc>
          <w:tcPr>
            <w:tcW w:w="1280" w:type="dxa"/>
          </w:tcPr>
          <w:p w14:paraId="13C3C0C8" w14:textId="77777777" w:rsidR="001B7B55" w:rsidRPr="00DE4AB0" w:rsidRDefault="001B7B55" w:rsidP="00FF1763">
            <w:pPr>
              <w:spacing w:line="480" w:lineRule="auto"/>
            </w:pPr>
            <w:r w:rsidRPr="00DE4AB0">
              <w:t>1.002</w:t>
            </w:r>
          </w:p>
        </w:tc>
      </w:tr>
      <w:tr w:rsidR="001B7B55" w:rsidRPr="005B1A6C" w14:paraId="11901458" w14:textId="77777777" w:rsidTr="00FF1763">
        <w:tc>
          <w:tcPr>
            <w:tcW w:w="846" w:type="dxa"/>
          </w:tcPr>
          <w:p w14:paraId="1A6670B0" w14:textId="77777777" w:rsidR="001B7B55" w:rsidRPr="00DE4AB0" w:rsidRDefault="001B7B55" w:rsidP="00FF1763">
            <w:pPr>
              <w:spacing w:line="480" w:lineRule="auto"/>
            </w:pPr>
            <w:r w:rsidRPr="00DE4AB0">
              <w:t>23</w:t>
            </w:r>
          </w:p>
        </w:tc>
        <w:tc>
          <w:tcPr>
            <w:tcW w:w="2977" w:type="dxa"/>
          </w:tcPr>
          <w:p w14:paraId="66FDCD87" w14:textId="77777777" w:rsidR="001B7B55" w:rsidRPr="00DE4AB0" w:rsidRDefault="001B7B55" w:rsidP="00FF1763">
            <w:pPr>
              <w:spacing w:line="480" w:lineRule="auto"/>
            </w:pPr>
            <w:r w:rsidRPr="00DE4AB0">
              <w:t>Netherlands</w:t>
            </w:r>
          </w:p>
        </w:tc>
        <w:tc>
          <w:tcPr>
            <w:tcW w:w="1280" w:type="dxa"/>
          </w:tcPr>
          <w:p w14:paraId="31C299B9" w14:textId="77777777" w:rsidR="001B7B55" w:rsidRPr="00DE4AB0" w:rsidRDefault="001B7B55" w:rsidP="00FF1763">
            <w:pPr>
              <w:spacing w:line="480" w:lineRule="auto"/>
            </w:pPr>
            <w:r w:rsidRPr="00DE4AB0">
              <w:t>0.998</w:t>
            </w:r>
          </w:p>
        </w:tc>
      </w:tr>
      <w:tr w:rsidR="001B7B55" w:rsidRPr="005B1A6C" w14:paraId="4F649273" w14:textId="77777777" w:rsidTr="00FF1763">
        <w:tc>
          <w:tcPr>
            <w:tcW w:w="846" w:type="dxa"/>
          </w:tcPr>
          <w:p w14:paraId="5F69280B" w14:textId="77777777" w:rsidR="001B7B55" w:rsidRPr="00DE4AB0" w:rsidRDefault="001B7B55" w:rsidP="00FF1763">
            <w:pPr>
              <w:spacing w:line="480" w:lineRule="auto"/>
            </w:pPr>
            <w:r w:rsidRPr="00DE4AB0">
              <w:t>24</w:t>
            </w:r>
          </w:p>
        </w:tc>
        <w:tc>
          <w:tcPr>
            <w:tcW w:w="2977" w:type="dxa"/>
          </w:tcPr>
          <w:p w14:paraId="6032110D" w14:textId="77777777" w:rsidR="001B7B55" w:rsidRPr="00DE4AB0" w:rsidRDefault="001B7B55" w:rsidP="00FF1763">
            <w:pPr>
              <w:spacing w:line="480" w:lineRule="auto"/>
            </w:pPr>
            <w:r w:rsidRPr="00DE4AB0">
              <w:t>China (Cantonese)</w:t>
            </w:r>
          </w:p>
        </w:tc>
        <w:tc>
          <w:tcPr>
            <w:tcW w:w="1280" w:type="dxa"/>
          </w:tcPr>
          <w:p w14:paraId="7BC4FE81" w14:textId="77777777" w:rsidR="001B7B55" w:rsidRPr="00DE4AB0" w:rsidRDefault="001B7B55" w:rsidP="00FF1763">
            <w:pPr>
              <w:spacing w:line="480" w:lineRule="auto"/>
            </w:pPr>
            <w:r w:rsidRPr="00DE4AB0">
              <w:t>0.952</w:t>
            </w:r>
          </w:p>
        </w:tc>
      </w:tr>
      <w:tr w:rsidR="001B7B55" w:rsidRPr="005B1A6C" w14:paraId="7439FF37" w14:textId="77777777" w:rsidTr="00FF1763">
        <w:tc>
          <w:tcPr>
            <w:tcW w:w="846" w:type="dxa"/>
          </w:tcPr>
          <w:p w14:paraId="60531BB8" w14:textId="77777777" w:rsidR="001B7B55" w:rsidRPr="00DE4AB0" w:rsidRDefault="001B7B55" w:rsidP="00FF1763">
            <w:pPr>
              <w:spacing w:line="480" w:lineRule="auto"/>
            </w:pPr>
            <w:r w:rsidRPr="00DE4AB0">
              <w:t>25</w:t>
            </w:r>
          </w:p>
        </w:tc>
        <w:tc>
          <w:tcPr>
            <w:tcW w:w="2977" w:type="dxa"/>
          </w:tcPr>
          <w:p w14:paraId="6F5B48CB" w14:textId="77777777" w:rsidR="001B7B55" w:rsidRPr="00DE4AB0" w:rsidRDefault="001B7B55" w:rsidP="00FF1763">
            <w:pPr>
              <w:spacing w:line="480" w:lineRule="auto"/>
            </w:pPr>
            <w:r w:rsidRPr="00DE4AB0">
              <w:t>Kazakhstan</w:t>
            </w:r>
          </w:p>
        </w:tc>
        <w:tc>
          <w:tcPr>
            <w:tcW w:w="1280" w:type="dxa"/>
          </w:tcPr>
          <w:p w14:paraId="1C04839E" w14:textId="77777777" w:rsidR="001B7B55" w:rsidRPr="00DE4AB0" w:rsidRDefault="001B7B55" w:rsidP="00FF1763">
            <w:pPr>
              <w:spacing w:line="480" w:lineRule="auto"/>
            </w:pPr>
            <w:r w:rsidRPr="00DE4AB0">
              <w:t>0.944</w:t>
            </w:r>
          </w:p>
        </w:tc>
      </w:tr>
      <w:tr w:rsidR="001B7B55" w:rsidRPr="005B1A6C" w14:paraId="4BF81E9B" w14:textId="77777777" w:rsidTr="00FF1763">
        <w:tc>
          <w:tcPr>
            <w:tcW w:w="846" w:type="dxa"/>
          </w:tcPr>
          <w:p w14:paraId="7000D15F" w14:textId="77777777" w:rsidR="001B7B55" w:rsidRPr="00DE4AB0" w:rsidRDefault="001B7B55" w:rsidP="00FF1763">
            <w:pPr>
              <w:spacing w:line="480" w:lineRule="auto"/>
            </w:pPr>
            <w:r w:rsidRPr="00DE4AB0">
              <w:t>26</w:t>
            </w:r>
          </w:p>
        </w:tc>
        <w:tc>
          <w:tcPr>
            <w:tcW w:w="2977" w:type="dxa"/>
          </w:tcPr>
          <w:p w14:paraId="6A6D1508" w14:textId="77777777" w:rsidR="001B7B55" w:rsidRPr="00DE4AB0" w:rsidRDefault="001B7B55" w:rsidP="00FF1763">
            <w:pPr>
              <w:spacing w:line="480" w:lineRule="auto"/>
            </w:pPr>
            <w:r w:rsidRPr="00DE4AB0">
              <w:t>Argentina</w:t>
            </w:r>
          </w:p>
        </w:tc>
        <w:tc>
          <w:tcPr>
            <w:tcW w:w="1280" w:type="dxa"/>
          </w:tcPr>
          <w:p w14:paraId="75CCC6EB" w14:textId="77777777" w:rsidR="001B7B55" w:rsidRPr="00DE4AB0" w:rsidRDefault="001B7B55" w:rsidP="00FF1763">
            <w:pPr>
              <w:spacing w:line="480" w:lineRule="auto"/>
            </w:pPr>
            <w:r w:rsidRPr="00DE4AB0">
              <w:t>0.938</w:t>
            </w:r>
          </w:p>
        </w:tc>
      </w:tr>
      <w:tr w:rsidR="001B7B55" w:rsidRPr="005B1A6C" w14:paraId="587AE364" w14:textId="77777777" w:rsidTr="00FF1763">
        <w:tc>
          <w:tcPr>
            <w:tcW w:w="846" w:type="dxa"/>
          </w:tcPr>
          <w:p w14:paraId="08BAF61B" w14:textId="77777777" w:rsidR="001B7B55" w:rsidRPr="00DE4AB0" w:rsidRDefault="001B7B55" w:rsidP="00FF1763">
            <w:pPr>
              <w:spacing w:line="480" w:lineRule="auto"/>
            </w:pPr>
            <w:r w:rsidRPr="00DE4AB0">
              <w:t>27</w:t>
            </w:r>
          </w:p>
        </w:tc>
        <w:tc>
          <w:tcPr>
            <w:tcW w:w="2977" w:type="dxa"/>
          </w:tcPr>
          <w:p w14:paraId="07801C77" w14:textId="77777777" w:rsidR="001B7B55" w:rsidRPr="00DE4AB0" w:rsidRDefault="001B7B55" w:rsidP="00FF1763">
            <w:pPr>
              <w:spacing w:line="480" w:lineRule="auto"/>
            </w:pPr>
            <w:r w:rsidRPr="00DE4AB0">
              <w:t>Cyprus</w:t>
            </w:r>
          </w:p>
        </w:tc>
        <w:tc>
          <w:tcPr>
            <w:tcW w:w="1280" w:type="dxa"/>
          </w:tcPr>
          <w:p w14:paraId="58D0AC9D" w14:textId="77777777" w:rsidR="001B7B55" w:rsidRPr="00DE4AB0" w:rsidRDefault="001B7B55" w:rsidP="00FF1763">
            <w:pPr>
              <w:spacing w:line="480" w:lineRule="auto"/>
            </w:pPr>
            <w:r w:rsidRPr="00DE4AB0">
              <w:t>0.917</w:t>
            </w:r>
          </w:p>
        </w:tc>
      </w:tr>
      <w:tr w:rsidR="001B7B55" w:rsidRPr="005B1A6C" w14:paraId="1829F2AE" w14:textId="77777777" w:rsidTr="00FF1763">
        <w:tc>
          <w:tcPr>
            <w:tcW w:w="846" w:type="dxa"/>
          </w:tcPr>
          <w:p w14:paraId="7D7263CB" w14:textId="77777777" w:rsidR="001B7B55" w:rsidRPr="00DE4AB0" w:rsidRDefault="001B7B55" w:rsidP="00FF1763">
            <w:pPr>
              <w:spacing w:line="480" w:lineRule="auto"/>
            </w:pPr>
            <w:r w:rsidRPr="00DE4AB0">
              <w:t>28</w:t>
            </w:r>
          </w:p>
        </w:tc>
        <w:tc>
          <w:tcPr>
            <w:tcW w:w="2977" w:type="dxa"/>
          </w:tcPr>
          <w:p w14:paraId="286B553D" w14:textId="77777777" w:rsidR="001B7B55" w:rsidRPr="00DE4AB0" w:rsidRDefault="001B7B55" w:rsidP="00FF1763">
            <w:pPr>
              <w:spacing w:line="480" w:lineRule="auto"/>
            </w:pPr>
            <w:r w:rsidRPr="00DE4AB0">
              <w:t>Hungary</w:t>
            </w:r>
          </w:p>
        </w:tc>
        <w:tc>
          <w:tcPr>
            <w:tcW w:w="1280" w:type="dxa"/>
          </w:tcPr>
          <w:p w14:paraId="38B1CD9E" w14:textId="77777777" w:rsidR="001B7B55" w:rsidRPr="00DE4AB0" w:rsidRDefault="001B7B55" w:rsidP="00FF1763">
            <w:pPr>
              <w:spacing w:line="480" w:lineRule="auto"/>
            </w:pPr>
            <w:r w:rsidRPr="00DE4AB0">
              <w:t>0.910</w:t>
            </w:r>
          </w:p>
        </w:tc>
      </w:tr>
      <w:tr w:rsidR="001B7B55" w:rsidRPr="005B1A6C" w14:paraId="6F1EC5B5" w14:textId="77777777" w:rsidTr="00FF1763">
        <w:tc>
          <w:tcPr>
            <w:tcW w:w="846" w:type="dxa"/>
          </w:tcPr>
          <w:p w14:paraId="1C4FAD3E" w14:textId="77777777" w:rsidR="001B7B55" w:rsidRPr="00DE4AB0" w:rsidRDefault="001B7B55" w:rsidP="00FF1763">
            <w:pPr>
              <w:spacing w:line="480" w:lineRule="auto"/>
            </w:pPr>
            <w:r w:rsidRPr="00DE4AB0">
              <w:t>29</w:t>
            </w:r>
          </w:p>
        </w:tc>
        <w:tc>
          <w:tcPr>
            <w:tcW w:w="2977" w:type="dxa"/>
          </w:tcPr>
          <w:p w14:paraId="37B5E78F" w14:textId="77777777" w:rsidR="001B7B55" w:rsidRPr="00DE4AB0" w:rsidRDefault="001B7B55" w:rsidP="00FF1763">
            <w:pPr>
              <w:spacing w:line="480" w:lineRule="auto"/>
            </w:pPr>
            <w:r w:rsidRPr="00DE4AB0">
              <w:t>Palestine</w:t>
            </w:r>
          </w:p>
        </w:tc>
        <w:tc>
          <w:tcPr>
            <w:tcW w:w="1280" w:type="dxa"/>
          </w:tcPr>
          <w:p w14:paraId="58813017" w14:textId="77777777" w:rsidR="001B7B55" w:rsidRPr="00DE4AB0" w:rsidRDefault="001B7B55" w:rsidP="00FF1763">
            <w:pPr>
              <w:spacing w:line="480" w:lineRule="auto"/>
            </w:pPr>
            <w:r w:rsidRPr="00DE4AB0">
              <w:t>0.900</w:t>
            </w:r>
          </w:p>
        </w:tc>
      </w:tr>
      <w:tr w:rsidR="001B7B55" w:rsidRPr="005B1A6C" w14:paraId="3D755346" w14:textId="77777777" w:rsidTr="00FF1763">
        <w:tc>
          <w:tcPr>
            <w:tcW w:w="846" w:type="dxa"/>
          </w:tcPr>
          <w:p w14:paraId="0A93AB6A" w14:textId="77777777" w:rsidR="001B7B55" w:rsidRPr="00DE4AB0" w:rsidRDefault="001B7B55" w:rsidP="00FF1763">
            <w:pPr>
              <w:spacing w:line="480" w:lineRule="auto"/>
            </w:pPr>
            <w:r w:rsidRPr="00DE4AB0">
              <w:t>30</w:t>
            </w:r>
          </w:p>
        </w:tc>
        <w:tc>
          <w:tcPr>
            <w:tcW w:w="2977" w:type="dxa"/>
          </w:tcPr>
          <w:p w14:paraId="5E23C252" w14:textId="77777777" w:rsidR="001B7B55" w:rsidRPr="00DE4AB0" w:rsidRDefault="001B7B55" w:rsidP="00FF1763">
            <w:pPr>
              <w:spacing w:line="480" w:lineRule="auto"/>
            </w:pPr>
            <w:r w:rsidRPr="00DE4AB0">
              <w:t>Philippines (English)</w:t>
            </w:r>
          </w:p>
        </w:tc>
        <w:tc>
          <w:tcPr>
            <w:tcW w:w="1280" w:type="dxa"/>
          </w:tcPr>
          <w:p w14:paraId="1CE2A234" w14:textId="77777777" w:rsidR="001B7B55" w:rsidRPr="00DE4AB0" w:rsidRDefault="001B7B55" w:rsidP="00FF1763">
            <w:pPr>
              <w:spacing w:line="480" w:lineRule="auto"/>
            </w:pPr>
            <w:r w:rsidRPr="00DE4AB0">
              <w:t>0.878</w:t>
            </w:r>
          </w:p>
        </w:tc>
      </w:tr>
      <w:tr w:rsidR="001B7B55" w:rsidRPr="005B1A6C" w14:paraId="4BB61059" w14:textId="77777777" w:rsidTr="00FF1763">
        <w:tc>
          <w:tcPr>
            <w:tcW w:w="846" w:type="dxa"/>
          </w:tcPr>
          <w:p w14:paraId="5908689D" w14:textId="77777777" w:rsidR="001B7B55" w:rsidRPr="00DE4AB0" w:rsidRDefault="001B7B55" w:rsidP="00FF1763">
            <w:pPr>
              <w:spacing w:line="480" w:lineRule="auto"/>
            </w:pPr>
            <w:r w:rsidRPr="00DE4AB0">
              <w:t>31</w:t>
            </w:r>
          </w:p>
        </w:tc>
        <w:tc>
          <w:tcPr>
            <w:tcW w:w="2977" w:type="dxa"/>
          </w:tcPr>
          <w:p w14:paraId="32A2341D" w14:textId="77777777" w:rsidR="001B7B55" w:rsidRPr="00DE4AB0" w:rsidRDefault="001B7B55" w:rsidP="00FF1763">
            <w:pPr>
              <w:spacing w:line="480" w:lineRule="auto"/>
            </w:pPr>
            <w:r w:rsidRPr="00DE4AB0">
              <w:t>Bangladesh</w:t>
            </w:r>
          </w:p>
        </w:tc>
        <w:tc>
          <w:tcPr>
            <w:tcW w:w="1280" w:type="dxa"/>
          </w:tcPr>
          <w:p w14:paraId="13B617A7" w14:textId="77777777" w:rsidR="001B7B55" w:rsidRPr="00DE4AB0" w:rsidRDefault="001B7B55" w:rsidP="00FF1763">
            <w:pPr>
              <w:spacing w:line="480" w:lineRule="auto"/>
            </w:pPr>
            <w:r w:rsidRPr="00DE4AB0">
              <w:t>0.874</w:t>
            </w:r>
          </w:p>
        </w:tc>
      </w:tr>
      <w:tr w:rsidR="001B7B55" w:rsidRPr="005B1A6C" w14:paraId="39679D4A" w14:textId="77777777" w:rsidTr="00FF1763">
        <w:tc>
          <w:tcPr>
            <w:tcW w:w="846" w:type="dxa"/>
          </w:tcPr>
          <w:p w14:paraId="229E0664" w14:textId="77777777" w:rsidR="001B7B55" w:rsidRPr="00DE4AB0" w:rsidRDefault="001B7B55" w:rsidP="00FF1763">
            <w:pPr>
              <w:spacing w:line="480" w:lineRule="auto"/>
            </w:pPr>
            <w:r w:rsidRPr="00DE4AB0">
              <w:t>32</w:t>
            </w:r>
          </w:p>
        </w:tc>
        <w:tc>
          <w:tcPr>
            <w:tcW w:w="2977" w:type="dxa"/>
          </w:tcPr>
          <w:p w14:paraId="2367FEED" w14:textId="77777777" w:rsidR="001B7B55" w:rsidRPr="00DE4AB0" w:rsidRDefault="001B7B55" w:rsidP="00FF1763">
            <w:pPr>
              <w:spacing w:line="480" w:lineRule="auto"/>
            </w:pPr>
            <w:r w:rsidRPr="00DE4AB0">
              <w:t>Tunisia</w:t>
            </w:r>
          </w:p>
        </w:tc>
        <w:tc>
          <w:tcPr>
            <w:tcW w:w="1280" w:type="dxa"/>
          </w:tcPr>
          <w:p w14:paraId="67AB8058" w14:textId="77777777" w:rsidR="001B7B55" w:rsidRPr="00DE4AB0" w:rsidRDefault="001B7B55" w:rsidP="00FF1763">
            <w:pPr>
              <w:spacing w:line="480" w:lineRule="auto"/>
            </w:pPr>
            <w:r w:rsidRPr="00DE4AB0">
              <w:t>0.873</w:t>
            </w:r>
          </w:p>
        </w:tc>
      </w:tr>
      <w:tr w:rsidR="001B7B55" w:rsidRPr="005B1A6C" w14:paraId="6B08D5A1" w14:textId="77777777" w:rsidTr="00FF1763">
        <w:tc>
          <w:tcPr>
            <w:tcW w:w="846" w:type="dxa"/>
          </w:tcPr>
          <w:p w14:paraId="5709FA3F" w14:textId="77777777" w:rsidR="001B7B55" w:rsidRPr="00DE4AB0" w:rsidRDefault="001B7B55" w:rsidP="00FF1763">
            <w:pPr>
              <w:spacing w:line="480" w:lineRule="auto"/>
            </w:pPr>
            <w:r w:rsidRPr="00DE4AB0">
              <w:t>33</w:t>
            </w:r>
          </w:p>
        </w:tc>
        <w:tc>
          <w:tcPr>
            <w:tcW w:w="2977" w:type="dxa"/>
          </w:tcPr>
          <w:p w14:paraId="34D21EF9" w14:textId="77777777" w:rsidR="001B7B55" w:rsidRPr="00DE4AB0" w:rsidRDefault="001B7B55" w:rsidP="00FF1763">
            <w:pPr>
              <w:spacing w:line="480" w:lineRule="auto"/>
            </w:pPr>
            <w:r w:rsidRPr="00DE4AB0">
              <w:t>Estonia</w:t>
            </w:r>
          </w:p>
        </w:tc>
        <w:tc>
          <w:tcPr>
            <w:tcW w:w="1280" w:type="dxa"/>
          </w:tcPr>
          <w:p w14:paraId="7BFB195C" w14:textId="77777777" w:rsidR="001B7B55" w:rsidRPr="00DE4AB0" w:rsidRDefault="001B7B55" w:rsidP="00FF1763">
            <w:pPr>
              <w:spacing w:line="480" w:lineRule="auto"/>
            </w:pPr>
            <w:r w:rsidRPr="00DE4AB0">
              <w:t>0.870</w:t>
            </w:r>
          </w:p>
        </w:tc>
      </w:tr>
      <w:tr w:rsidR="001B7B55" w:rsidRPr="005B1A6C" w14:paraId="0E523524" w14:textId="77777777" w:rsidTr="00FF1763">
        <w:tc>
          <w:tcPr>
            <w:tcW w:w="846" w:type="dxa"/>
          </w:tcPr>
          <w:p w14:paraId="4CF88164" w14:textId="77777777" w:rsidR="001B7B55" w:rsidRPr="00DE4AB0" w:rsidRDefault="001B7B55" w:rsidP="00FF1763">
            <w:pPr>
              <w:spacing w:line="480" w:lineRule="auto"/>
            </w:pPr>
            <w:r w:rsidRPr="00DE4AB0">
              <w:t>34</w:t>
            </w:r>
          </w:p>
        </w:tc>
        <w:tc>
          <w:tcPr>
            <w:tcW w:w="2977" w:type="dxa"/>
          </w:tcPr>
          <w:p w14:paraId="7488B590" w14:textId="77777777" w:rsidR="001B7B55" w:rsidRPr="00DE4AB0" w:rsidRDefault="001B7B55" w:rsidP="00FF1763">
            <w:pPr>
              <w:spacing w:line="480" w:lineRule="auto"/>
            </w:pPr>
            <w:r w:rsidRPr="00DE4AB0">
              <w:t>China (Mandarin)</w:t>
            </w:r>
          </w:p>
        </w:tc>
        <w:tc>
          <w:tcPr>
            <w:tcW w:w="1280" w:type="dxa"/>
          </w:tcPr>
          <w:p w14:paraId="3BAA4628" w14:textId="77777777" w:rsidR="001B7B55" w:rsidRPr="00DE4AB0" w:rsidRDefault="001B7B55" w:rsidP="00FF1763">
            <w:pPr>
              <w:spacing w:line="480" w:lineRule="auto"/>
            </w:pPr>
            <w:r w:rsidRPr="00DE4AB0">
              <w:t>0.864</w:t>
            </w:r>
          </w:p>
        </w:tc>
      </w:tr>
      <w:tr w:rsidR="001B7B55" w:rsidRPr="005B1A6C" w14:paraId="5AAE9364" w14:textId="77777777" w:rsidTr="00FF1763">
        <w:tc>
          <w:tcPr>
            <w:tcW w:w="846" w:type="dxa"/>
          </w:tcPr>
          <w:p w14:paraId="02CD59EF" w14:textId="77777777" w:rsidR="001B7B55" w:rsidRPr="00DE4AB0" w:rsidRDefault="001B7B55" w:rsidP="00FF1763">
            <w:pPr>
              <w:spacing w:line="480" w:lineRule="auto"/>
            </w:pPr>
            <w:r w:rsidRPr="00DE4AB0">
              <w:t>35</w:t>
            </w:r>
          </w:p>
        </w:tc>
        <w:tc>
          <w:tcPr>
            <w:tcW w:w="2977" w:type="dxa"/>
          </w:tcPr>
          <w:p w14:paraId="1AFFCD9D" w14:textId="77777777" w:rsidR="001B7B55" w:rsidRPr="00DE4AB0" w:rsidRDefault="001B7B55" w:rsidP="00FF1763">
            <w:pPr>
              <w:spacing w:line="480" w:lineRule="auto"/>
            </w:pPr>
            <w:r w:rsidRPr="00DE4AB0">
              <w:t>India (Tamil)</w:t>
            </w:r>
          </w:p>
        </w:tc>
        <w:tc>
          <w:tcPr>
            <w:tcW w:w="1280" w:type="dxa"/>
          </w:tcPr>
          <w:p w14:paraId="627FC4D2" w14:textId="77777777" w:rsidR="001B7B55" w:rsidRPr="00DE4AB0" w:rsidRDefault="001B7B55" w:rsidP="00FF1763">
            <w:pPr>
              <w:spacing w:line="480" w:lineRule="auto"/>
            </w:pPr>
            <w:r w:rsidRPr="00DE4AB0">
              <w:t>0.863</w:t>
            </w:r>
          </w:p>
        </w:tc>
      </w:tr>
      <w:tr w:rsidR="001B7B55" w:rsidRPr="005B1A6C" w14:paraId="629BFEF3" w14:textId="77777777" w:rsidTr="00FF1763">
        <w:tc>
          <w:tcPr>
            <w:tcW w:w="846" w:type="dxa"/>
          </w:tcPr>
          <w:p w14:paraId="76593AC4" w14:textId="77777777" w:rsidR="001B7B55" w:rsidRPr="00DE4AB0" w:rsidRDefault="001B7B55" w:rsidP="00FF1763">
            <w:pPr>
              <w:spacing w:line="480" w:lineRule="auto"/>
            </w:pPr>
            <w:r w:rsidRPr="00DE4AB0">
              <w:t>36</w:t>
            </w:r>
          </w:p>
        </w:tc>
        <w:tc>
          <w:tcPr>
            <w:tcW w:w="2977" w:type="dxa"/>
          </w:tcPr>
          <w:p w14:paraId="5830706E" w14:textId="77777777" w:rsidR="001B7B55" w:rsidRPr="00DE4AB0" w:rsidRDefault="001B7B55" w:rsidP="00FF1763">
            <w:pPr>
              <w:spacing w:line="480" w:lineRule="auto"/>
            </w:pPr>
            <w:r w:rsidRPr="00DE4AB0">
              <w:t>Czechia</w:t>
            </w:r>
          </w:p>
        </w:tc>
        <w:tc>
          <w:tcPr>
            <w:tcW w:w="1280" w:type="dxa"/>
          </w:tcPr>
          <w:p w14:paraId="55561622" w14:textId="77777777" w:rsidR="001B7B55" w:rsidRPr="00DE4AB0" w:rsidRDefault="001B7B55" w:rsidP="00FF1763">
            <w:pPr>
              <w:spacing w:line="480" w:lineRule="auto"/>
            </w:pPr>
            <w:r w:rsidRPr="00DE4AB0">
              <w:t>0.857</w:t>
            </w:r>
          </w:p>
        </w:tc>
      </w:tr>
      <w:tr w:rsidR="001B7B55" w:rsidRPr="005B1A6C" w14:paraId="2FACD965" w14:textId="77777777" w:rsidTr="00FF1763">
        <w:tc>
          <w:tcPr>
            <w:tcW w:w="846" w:type="dxa"/>
          </w:tcPr>
          <w:p w14:paraId="1590A000" w14:textId="77777777" w:rsidR="001B7B55" w:rsidRPr="00DE4AB0" w:rsidRDefault="001B7B55" w:rsidP="00FF1763">
            <w:pPr>
              <w:spacing w:line="480" w:lineRule="auto"/>
            </w:pPr>
            <w:r w:rsidRPr="00DE4AB0">
              <w:t>37</w:t>
            </w:r>
          </w:p>
        </w:tc>
        <w:tc>
          <w:tcPr>
            <w:tcW w:w="2977" w:type="dxa"/>
          </w:tcPr>
          <w:p w14:paraId="6856CCCE" w14:textId="77777777" w:rsidR="001B7B55" w:rsidRPr="00DE4AB0" w:rsidRDefault="001B7B55" w:rsidP="00FF1763">
            <w:pPr>
              <w:spacing w:line="480" w:lineRule="auto"/>
            </w:pPr>
            <w:r w:rsidRPr="00DE4AB0">
              <w:t>South Africa</w:t>
            </w:r>
          </w:p>
        </w:tc>
        <w:tc>
          <w:tcPr>
            <w:tcW w:w="1280" w:type="dxa"/>
          </w:tcPr>
          <w:p w14:paraId="64FBEC80" w14:textId="77777777" w:rsidR="001B7B55" w:rsidRPr="00DE4AB0" w:rsidRDefault="001B7B55" w:rsidP="00FF1763">
            <w:pPr>
              <w:spacing w:line="480" w:lineRule="auto"/>
            </w:pPr>
            <w:r w:rsidRPr="00DE4AB0">
              <w:t>0.849</w:t>
            </w:r>
          </w:p>
        </w:tc>
      </w:tr>
      <w:tr w:rsidR="001B7B55" w:rsidRPr="005B1A6C" w14:paraId="344C016A" w14:textId="77777777" w:rsidTr="00FF1763">
        <w:tc>
          <w:tcPr>
            <w:tcW w:w="846" w:type="dxa"/>
          </w:tcPr>
          <w:p w14:paraId="151CCAF1" w14:textId="77777777" w:rsidR="001B7B55" w:rsidRPr="00DE4AB0" w:rsidRDefault="001B7B55" w:rsidP="00FF1763">
            <w:pPr>
              <w:spacing w:line="480" w:lineRule="auto"/>
            </w:pPr>
            <w:r w:rsidRPr="00DE4AB0">
              <w:t>38</w:t>
            </w:r>
          </w:p>
        </w:tc>
        <w:tc>
          <w:tcPr>
            <w:tcW w:w="2977" w:type="dxa"/>
          </w:tcPr>
          <w:p w14:paraId="0CA22B76" w14:textId="77777777" w:rsidR="001B7B55" w:rsidRPr="00DE4AB0" w:rsidRDefault="001B7B55" w:rsidP="00FF1763">
            <w:pPr>
              <w:spacing w:line="480" w:lineRule="auto"/>
            </w:pPr>
            <w:r w:rsidRPr="00DE4AB0">
              <w:t>Philippines (Tagalog)</w:t>
            </w:r>
          </w:p>
        </w:tc>
        <w:tc>
          <w:tcPr>
            <w:tcW w:w="1280" w:type="dxa"/>
          </w:tcPr>
          <w:p w14:paraId="446A1247" w14:textId="77777777" w:rsidR="001B7B55" w:rsidRPr="00DE4AB0" w:rsidRDefault="001B7B55" w:rsidP="00FF1763">
            <w:pPr>
              <w:spacing w:line="480" w:lineRule="auto"/>
            </w:pPr>
            <w:r w:rsidRPr="00DE4AB0">
              <w:t>0.793</w:t>
            </w:r>
          </w:p>
        </w:tc>
      </w:tr>
      <w:tr w:rsidR="001B7B55" w:rsidRPr="005B1A6C" w14:paraId="3892E454" w14:textId="77777777" w:rsidTr="00FF1763">
        <w:tc>
          <w:tcPr>
            <w:tcW w:w="846" w:type="dxa"/>
          </w:tcPr>
          <w:p w14:paraId="62DF0E41" w14:textId="77777777" w:rsidR="001B7B55" w:rsidRPr="00DE4AB0" w:rsidRDefault="001B7B55" w:rsidP="00FF1763">
            <w:pPr>
              <w:spacing w:line="480" w:lineRule="auto"/>
            </w:pPr>
            <w:r w:rsidRPr="00DE4AB0">
              <w:t>39</w:t>
            </w:r>
          </w:p>
        </w:tc>
        <w:tc>
          <w:tcPr>
            <w:tcW w:w="2977" w:type="dxa"/>
          </w:tcPr>
          <w:p w14:paraId="2232D025" w14:textId="77777777" w:rsidR="001B7B55" w:rsidRPr="00DE4AB0" w:rsidRDefault="001B7B55" w:rsidP="00FF1763">
            <w:pPr>
              <w:spacing w:line="480" w:lineRule="auto"/>
            </w:pPr>
            <w:r w:rsidRPr="00DE4AB0">
              <w:t>UAE (English)</w:t>
            </w:r>
          </w:p>
        </w:tc>
        <w:tc>
          <w:tcPr>
            <w:tcW w:w="1280" w:type="dxa"/>
          </w:tcPr>
          <w:p w14:paraId="1267F0F0" w14:textId="77777777" w:rsidR="001B7B55" w:rsidRPr="00DE4AB0" w:rsidRDefault="001B7B55" w:rsidP="00FF1763">
            <w:pPr>
              <w:spacing w:line="480" w:lineRule="auto"/>
            </w:pPr>
            <w:r w:rsidRPr="00DE4AB0">
              <w:t>0.793</w:t>
            </w:r>
          </w:p>
        </w:tc>
      </w:tr>
      <w:tr w:rsidR="001B7B55" w:rsidRPr="005B1A6C" w14:paraId="577FC016" w14:textId="77777777" w:rsidTr="00FF1763">
        <w:tc>
          <w:tcPr>
            <w:tcW w:w="846" w:type="dxa"/>
          </w:tcPr>
          <w:p w14:paraId="764E4CBE" w14:textId="77777777" w:rsidR="001B7B55" w:rsidRPr="00DE4AB0" w:rsidRDefault="001B7B55" w:rsidP="00FF1763">
            <w:pPr>
              <w:spacing w:line="480" w:lineRule="auto"/>
            </w:pPr>
            <w:r w:rsidRPr="00DE4AB0">
              <w:t>40</w:t>
            </w:r>
          </w:p>
        </w:tc>
        <w:tc>
          <w:tcPr>
            <w:tcW w:w="2977" w:type="dxa"/>
          </w:tcPr>
          <w:p w14:paraId="34E31A3F" w14:textId="77777777" w:rsidR="001B7B55" w:rsidRPr="00DE4AB0" w:rsidRDefault="001B7B55" w:rsidP="00FF1763">
            <w:pPr>
              <w:spacing w:line="480" w:lineRule="auto"/>
            </w:pPr>
            <w:r w:rsidRPr="00DE4AB0">
              <w:t>Lithuania</w:t>
            </w:r>
          </w:p>
        </w:tc>
        <w:tc>
          <w:tcPr>
            <w:tcW w:w="1280" w:type="dxa"/>
          </w:tcPr>
          <w:p w14:paraId="0772BB15" w14:textId="77777777" w:rsidR="001B7B55" w:rsidRPr="00DE4AB0" w:rsidRDefault="001B7B55" w:rsidP="00FF1763">
            <w:pPr>
              <w:spacing w:line="480" w:lineRule="auto"/>
            </w:pPr>
            <w:r w:rsidRPr="00DE4AB0">
              <w:t>0.772</w:t>
            </w:r>
          </w:p>
        </w:tc>
      </w:tr>
      <w:tr w:rsidR="001B7B55" w:rsidRPr="005B1A6C" w14:paraId="4CCF8542" w14:textId="77777777" w:rsidTr="00FF1763">
        <w:tc>
          <w:tcPr>
            <w:tcW w:w="846" w:type="dxa"/>
          </w:tcPr>
          <w:p w14:paraId="5AF8F351" w14:textId="77777777" w:rsidR="001B7B55" w:rsidRPr="00DE4AB0" w:rsidRDefault="001B7B55" w:rsidP="00FF1763">
            <w:pPr>
              <w:spacing w:line="480" w:lineRule="auto"/>
            </w:pPr>
            <w:r w:rsidRPr="00DE4AB0">
              <w:t>41</w:t>
            </w:r>
          </w:p>
        </w:tc>
        <w:tc>
          <w:tcPr>
            <w:tcW w:w="2977" w:type="dxa"/>
          </w:tcPr>
          <w:p w14:paraId="1B9B56C6" w14:textId="77777777" w:rsidR="001B7B55" w:rsidRPr="00DE4AB0" w:rsidRDefault="001B7B55" w:rsidP="00FF1763">
            <w:pPr>
              <w:spacing w:line="480" w:lineRule="auto"/>
            </w:pPr>
            <w:r w:rsidRPr="00DE4AB0">
              <w:t>Greece</w:t>
            </w:r>
          </w:p>
        </w:tc>
        <w:tc>
          <w:tcPr>
            <w:tcW w:w="1280" w:type="dxa"/>
          </w:tcPr>
          <w:p w14:paraId="315CB66F" w14:textId="77777777" w:rsidR="001B7B55" w:rsidRPr="00DE4AB0" w:rsidRDefault="001B7B55" w:rsidP="00FF1763">
            <w:pPr>
              <w:spacing w:line="480" w:lineRule="auto"/>
            </w:pPr>
            <w:r w:rsidRPr="00DE4AB0">
              <w:t>0.757</w:t>
            </w:r>
          </w:p>
        </w:tc>
      </w:tr>
      <w:tr w:rsidR="001B7B55" w:rsidRPr="005B1A6C" w14:paraId="6DCD5909" w14:textId="77777777" w:rsidTr="00FF1763">
        <w:tc>
          <w:tcPr>
            <w:tcW w:w="846" w:type="dxa"/>
          </w:tcPr>
          <w:p w14:paraId="50381303" w14:textId="77777777" w:rsidR="001B7B55" w:rsidRPr="00DE4AB0" w:rsidRDefault="001B7B55" w:rsidP="00FF1763">
            <w:pPr>
              <w:spacing w:line="480" w:lineRule="auto"/>
            </w:pPr>
            <w:r w:rsidRPr="00DE4AB0">
              <w:t>42</w:t>
            </w:r>
          </w:p>
        </w:tc>
        <w:tc>
          <w:tcPr>
            <w:tcW w:w="2977" w:type="dxa"/>
          </w:tcPr>
          <w:p w14:paraId="123E325C" w14:textId="77777777" w:rsidR="001B7B55" w:rsidRPr="00DE4AB0" w:rsidRDefault="001B7B55" w:rsidP="00FF1763">
            <w:pPr>
              <w:spacing w:line="480" w:lineRule="auto"/>
            </w:pPr>
            <w:r w:rsidRPr="00DE4AB0">
              <w:t>Portugal</w:t>
            </w:r>
          </w:p>
        </w:tc>
        <w:tc>
          <w:tcPr>
            <w:tcW w:w="1280" w:type="dxa"/>
          </w:tcPr>
          <w:p w14:paraId="771EA5D8" w14:textId="77777777" w:rsidR="001B7B55" w:rsidRPr="00DE4AB0" w:rsidRDefault="001B7B55" w:rsidP="00FF1763">
            <w:pPr>
              <w:spacing w:line="480" w:lineRule="auto"/>
            </w:pPr>
            <w:r w:rsidRPr="00DE4AB0">
              <w:t>0.743</w:t>
            </w:r>
          </w:p>
        </w:tc>
      </w:tr>
      <w:tr w:rsidR="001B7B55" w:rsidRPr="005B1A6C" w14:paraId="76530101" w14:textId="77777777" w:rsidTr="00FF1763">
        <w:tc>
          <w:tcPr>
            <w:tcW w:w="846" w:type="dxa"/>
          </w:tcPr>
          <w:p w14:paraId="79DD9AFD" w14:textId="77777777" w:rsidR="001B7B55" w:rsidRPr="00DE4AB0" w:rsidRDefault="001B7B55" w:rsidP="00FF1763">
            <w:pPr>
              <w:spacing w:line="480" w:lineRule="auto"/>
            </w:pPr>
            <w:r w:rsidRPr="00DE4AB0">
              <w:t>43</w:t>
            </w:r>
          </w:p>
        </w:tc>
        <w:tc>
          <w:tcPr>
            <w:tcW w:w="2977" w:type="dxa"/>
          </w:tcPr>
          <w:p w14:paraId="458FCB54" w14:textId="77777777" w:rsidR="001B7B55" w:rsidRPr="00DE4AB0" w:rsidRDefault="001B7B55" w:rsidP="00FF1763">
            <w:pPr>
              <w:spacing w:line="480" w:lineRule="auto"/>
            </w:pPr>
            <w:r w:rsidRPr="00DE4AB0">
              <w:t>South Korea</w:t>
            </w:r>
          </w:p>
        </w:tc>
        <w:tc>
          <w:tcPr>
            <w:tcW w:w="1280" w:type="dxa"/>
          </w:tcPr>
          <w:p w14:paraId="38783340" w14:textId="77777777" w:rsidR="001B7B55" w:rsidRPr="00DE4AB0" w:rsidRDefault="001B7B55" w:rsidP="00FF1763">
            <w:pPr>
              <w:spacing w:line="480" w:lineRule="auto"/>
            </w:pPr>
            <w:r w:rsidRPr="00DE4AB0">
              <w:t>0.729</w:t>
            </w:r>
          </w:p>
        </w:tc>
      </w:tr>
      <w:tr w:rsidR="001B7B55" w:rsidRPr="005B1A6C" w14:paraId="554CA146" w14:textId="77777777" w:rsidTr="00FF1763">
        <w:tc>
          <w:tcPr>
            <w:tcW w:w="846" w:type="dxa"/>
          </w:tcPr>
          <w:p w14:paraId="695A6CA3" w14:textId="77777777" w:rsidR="001B7B55" w:rsidRPr="00DE4AB0" w:rsidRDefault="001B7B55" w:rsidP="00FF1763">
            <w:pPr>
              <w:spacing w:line="480" w:lineRule="auto"/>
            </w:pPr>
            <w:r w:rsidRPr="00DE4AB0">
              <w:t>44</w:t>
            </w:r>
          </w:p>
        </w:tc>
        <w:tc>
          <w:tcPr>
            <w:tcW w:w="2977" w:type="dxa"/>
          </w:tcPr>
          <w:p w14:paraId="4D068AFF" w14:textId="77777777" w:rsidR="001B7B55" w:rsidRPr="00DE4AB0" w:rsidRDefault="001B7B55" w:rsidP="00FF1763">
            <w:pPr>
              <w:spacing w:line="480" w:lineRule="auto"/>
            </w:pPr>
            <w:r w:rsidRPr="00DE4AB0">
              <w:t>Switzerland</w:t>
            </w:r>
          </w:p>
        </w:tc>
        <w:tc>
          <w:tcPr>
            <w:tcW w:w="1280" w:type="dxa"/>
          </w:tcPr>
          <w:p w14:paraId="0F0F340D" w14:textId="77777777" w:rsidR="001B7B55" w:rsidRPr="00DE4AB0" w:rsidRDefault="001B7B55" w:rsidP="00FF1763">
            <w:pPr>
              <w:spacing w:line="480" w:lineRule="auto"/>
            </w:pPr>
            <w:r w:rsidRPr="00DE4AB0">
              <w:t>0.718</w:t>
            </w:r>
          </w:p>
        </w:tc>
      </w:tr>
      <w:tr w:rsidR="001B7B55" w:rsidRPr="005B1A6C" w14:paraId="30D1A4DB" w14:textId="77777777" w:rsidTr="00FF1763">
        <w:tc>
          <w:tcPr>
            <w:tcW w:w="846" w:type="dxa"/>
          </w:tcPr>
          <w:p w14:paraId="77D3F05D" w14:textId="77777777" w:rsidR="001B7B55" w:rsidRPr="00DE4AB0" w:rsidRDefault="001B7B55" w:rsidP="00FF1763">
            <w:pPr>
              <w:spacing w:line="480" w:lineRule="auto"/>
            </w:pPr>
            <w:r w:rsidRPr="00DE4AB0">
              <w:t>45</w:t>
            </w:r>
          </w:p>
        </w:tc>
        <w:tc>
          <w:tcPr>
            <w:tcW w:w="2977" w:type="dxa"/>
          </w:tcPr>
          <w:p w14:paraId="18B91C3E" w14:textId="77777777" w:rsidR="001B7B55" w:rsidRPr="00DE4AB0" w:rsidRDefault="001B7B55" w:rsidP="00FF1763">
            <w:pPr>
              <w:spacing w:line="480" w:lineRule="auto"/>
            </w:pPr>
            <w:r w:rsidRPr="00DE4AB0">
              <w:t>France</w:t>
            </w:r>
          </w:p>
        </w:tc>
        <w:tc>
          <w:tcPr>
            <w:tcW w:w="1280" w:type="dxa"/>
          </w:tcPr>
          <w:p w14:paraId="107D4520" w14:textId="77777777" w:rsidR="001B7B55" w:rsidRPr="00DE4AB0" w:rsidRDefault="001B7B55" w:rsidP="00FF1763">
            <w:pPr>
              <w:spacing w:line="480" w:lineRule="auto"/>
            </w:pPr>
            <w:r w:rsidRPr="00DE4AB0">
              <w:t>0.717</w:t>
            </w:r>
          </w:p>
        </w:tc>
      </w:tr>
      <w:tr w:rsidR="001B7B55" w:rsidRPr="005B1A6C" w14:paraId="78AE7322" w14:textId="77777777" w:rsidTr="00FF1763">
        <w:tc>
          <w:tcPr>
            <w:tcW w:w="846" w:type="dxa"/>
          </w:tcPr>
          <w:p w14:paraId="75AE434A" w14:textId="77777777" w:rsidR="001B7B55" w:rsidRPr="00DE4AB0" w:rsidRDefault="001B7B55" w:rsidP="00FF1763">
            <w:pPr>
              <w:spacing w:line="480" w:lineRule="auto"/>
            </w:pPr>
            <w:r w:rsidRPr="00DE4AB0">
              <w:lastRenderedPageBreak/>
              <w:t>46</w:t>
            </w:r>
          </w:p>
        </w:tc>
        <w:tc>
          <w:tcPr>
            <w:tcW w:w="2977" w:type="dxa"/>
          </w:tcPr>
          <w:p w14:paraId="39587701" w14:textId="77777777" w:rsidR="001B7B55" w:rsidRPr="00DE4AB0" w:rsidRDefault="001B7B55" w:rsidP="00FF1763">
            <w:pPr>
              <w:spacing w:line="480" w:lineRule="auto"/>
            </w:pPr>
            <w:r w:rsidRPr="00DE4AB0">
              <w:t>Indonesia</w:t>
            </w:r>
          </w:p>
        </w:tc>
        <w:tc>
          <w:tcPr>
            <w:tcW w:w="1280" w:type="dxa"/>
          </w:tcPr>
          <w:p w14:paraId="11DA2447" w14:textId="77777777" w:rsidR="001B7B55" w:rsidRPr="00DE4AB0" w:rsidRDefault="001B7B55" w:rsidP="00FF1763">
            <w:pPr>
              <w:spacing w:line="480" w:lineRule="auto"/>
            </w:pPr>
            <w:r w:rsidRPr="00DE4AB0">
              <w:t>0.710</w:t>
            </w:r>
          </w:p>
        </w:tc>
      </w:tr>
      <w:tr w:rsidR="001B7B55" w:rsidRPr="005B1A6C" w14:paraId="7D4164A9" w14:textId="77777777" w:rsidTr="00FF1763">
        <w:tc>
          <w:tcPr>
            <w:tcW w:w="846" w:type="dxa"/>
          </w:tcPr>
          <w:p w14:paraId="5783DA28" w14:textId="77777777" w:rsidR="001B7B55" w:rsidRPr="00DE4AB0" w:rsidRDefault="001B7B55" w:rsidP="00FF1763">
            <w:pPr>
              <w:spacing w:line="480" w:lineRule="auto"/>
            </w:pPr>
            <w:r w:rsidRPr="00DE4AB0">
              <w:t>47</w:t>
            </w:r>
          </w:p>
        </w:tc>
        <w:tc>
          <w:tcPr>
            <w:tcW w:w="2977" w:type="dxa"/>
          </w:tcPr>
          <w:p w14:paraId="785525A4" w14:textId="77777777" w:rsidR="001B7B55" w:rsidRPr="00DE4AB0" w:rsidRDefault="001B7B55" w:rsidP="00FF1763">
            <w:pPr>
              <w:spacing w:line="480" w:lineRule="auto"/>
            </w:pPr>
            <w:r w:rsidRPr="00DE4AB0">
              <w:t>Malta</w:t>
            </w:r>
          </w:p>
        </w:tc>
        <w:tc>
          <w:tcPr>
            <w:tcW w:w="1280" w:type="dxa"/>
          </w:tcPr>
          <w:p w14:paraId="7592011B" w14:textId="77777777" w:rsidR="001B7B55" w:rsidRPr="00DE4AB0" w:rsidRDefault="001B7B55" w:rsidP="00FF1763">
            <w:pPr>
              <w:spacing w:line="480" w:lineRule="auto"/>
            </w:pPr>
            <w:r w:rsidRPr="00DE4AB0">
              <w:t>0.702</w:t>
            </w:r>
          </w:p>
        </w:tc>
      </w:tr>
      <w:tr w:rsidR="001B7B55" w:rsidRPr="005B1A6C" w14:paraId="0EFD2DD8" w14:textId="77777777" w:rsidTr="00FF1763">
        <w:tc>
          <w:tcPr>
            <w:tcW w:w="846" w:type="dxa"/>
          </w:tcPr>
          <w:p w14:paraId="50BFB156" w14:textId="77777777" w:rsidR="001B7B55" w:rsidRPr="00DE4AB0" w:rsidRDefault="001B7B55" w:rsidP="00FF1763">
            <w:pPr>
              <w:spacing w:line="480" w:lineRule="auto"/>
            </w:pPr>
            <w:r w:rsidRPr="00DE4AB0">
              <w:t>48</w:t>
            </w:r>
          </w:p>
        </w:tc>
        <w:tc>
          <w:tcPr>
            <w:tcW w:w="2977" w:type="dxa"/>
          </w:tcPr>
          <w:p w14:paraId="65031984" w14:textId="77777777" w:rsidR="001B7B55" w:rsidRPr="00DE4AB0" w:rsidRDefault="001B7B55" w:rsidP="00FF1763">
            <w:pPr>
              <w:spacing w:line="480" w:lineRule="auto"/>
            </w:pPr>
            <w:r w:rsidRPr="00DE4AB0">
              <w:t>Slovakia</w:t>
            </w:r>
          </w:p>
        </w:tc>
        <w:tc>
          <w:tcPr>
            <w:tcW w:w="1280" w:type="dxa"/>
          </w:tcPr>
          <w:p w14:paraId="42F6BEA9" w14:textId="77777777" w:rsidR="001B7B55" w:rsidRPr="00DE4AB0" w:rsidRDefault="001B7B55" w:rsidP="00FF1763">
            <w:pPr>
              <w:spacing w:line="480" w:lineRule="auto"/>
            </w:pPr>
            <w:r w:rsidRPr="00DE4AB0">
              <w:t>0.698</w:t>
            </w:r>
          </w:p>
        </w:tc>
      </w:tr>
      <w:tr w:rsidR="001B7B55" w:rsidRPr="005B1A6C" w14:paraId="04EBB41E" w14:textId="77777777" w:rsidTr="00FF1763">
        <w:tc>
          <w:tcPr>
            <w:tcW w:w="846" w:type="dxa"/>
          </w:tcPr>
          <w:p w14:paraId="21D45FC8" w14:textId="77777777" w:rsidR="001B7B55" w:rsidRPr="00DE4AB0" w:rsidRDefault="001B7B55" w:rsidP="00FF1763">
            <w:pPr>
              <w:spacing w:line="480" w:lineRule="auto"/>
            </w:pPr>
            <w:r w:rsidRPr="00DE4AB0">
              <w:t>49</w:t>
            </w:r>
          </w:p>
        </w:tc>
        <w:tc>
          <w:tcPr>
            <w:tcW w:w="2977" w:type="dxa"/>
          </w:tcPr>
          <w:p w14:paraId="6B6B4ADA" w14:textId="77777777" w:rsidR="001B7B55" w:rsidRPr="00DE4AB0" w:rsidRDefault="001B7B55" w:rsidP="00FF1763">
            <w:pPr>
              <w:spacing w:line="480" w:lineRule="auto"/>
            </w:pPr>
            <w:r w:rsidRPr="00DE4AB0">
              <w:t>Thailand</w:t>
            </w:r>
          </w:p>
        </w:tc>
        <w:tc>
          <w:tcPr>
            <w:tcW w:w="1280" w:type="dxa"/>
          </w:tcPr>
          <w:p w14:paraId="0E238D2D" w14:textId="77777777" w:rsidR="001B7B55" w:rsidRPr="00DE4AB0" w:rsidRDefault="001B7B55" w:rsidP="00FF1763">
            <w:pPr>
              <w:spacing w:line="480" w:lineRule="auto"/>
            </w:pPr>
            <w:r w:rsidRPr="00DE4AB0">
              <w:t>0.688</w:t>
            </w:r>
          </w:p>
        </w:tc>
      </w:tr>
      <w:tr w:rsidR="001B7B55" w:rsidRPr="005B1A6C" w14:paraId="383DFBB7" w14:textId="77777777" w:rsidTr="00FF1763">
        <w:tc>
          <w:tcPr>
            <w:tcW w:w="846" w:type="dxa"/>
          </w:tcPr>
          <w:p w14:paraId="6169A249" w14:textId="77777777" w:rsidR="001B7B55" w:rsidRPr="00DE4AB0" w:rsidRDefault="001B7B55" w:rsidP="00FF1763">
            <w:pPr>
              <w:spacing w:line="480" w:lineRule="auto"/>
            </w:pPr>
            <w:r w:rsidRPr="00DE4AB0">
              <w:t>50</w:t>
            </w:r>
          </w:p>
        </w:tc>
        <w:tc>
          <w:tcPr>
            <w:tcW w:w="2977" w:type="dxa"/>
          </w:tcPr>
          <w:p w14:paraId="2C83BDFC" w14:textId="77777777" w:rsidR="001B7B55" w:rsidRPr="00DE4AB0" w:rsidRDefault="001B7B55" w:rsidP="00FF1763">
            <w:pPr>
              <w:spacing w:line="480" w:lineRule="auto"/>
            </w:pPr>
            <w:r w:rsidRPr="00DE4AB0">
              <w:t>Lebanon</w:t>
            </w:r>
          </w:p>
        </w:tc>
        <w:tc>
          <w:tcPr>
            <w:tcW w:w="1280" w:type="dxa"/>
          </w:tcPr>
          <w:p w14:paraId="551C42DD" w14:textId="77777777" w:rsidR="001B7B55" w:rsidRPr="00DE4AB0" w:rsidRDefault="001B7B55" w:rsidP="00FF1763">
            <w:pPr>
              <w:spacing w:line="480" w:lineRule="auto"/>
            </w:pPr>
            <w:r w:rsidRPr="00DE4AB0">
              <w:t>0.677</w:t>
            </w:r>
          </w:p>
        </w:tc>
      </w:tr>
      <w:tr w:rsidR="001B7B55" w:rsidRPr="005B1A6C" w14:paraId="1BBD8A0F" w14:textId="77777777" w:rsidTr="00FF1763">
        <w:tc>
          <w:tcPr>
            <w:tcW w:w="846" w:type="dxa"/>
          </w:tcPr>
          <w:p w14:paraId="3CEE76BE" w14:textId="77777777" w:rsidR="001B7B55" w:rsidRPr="00DE4AB0" w:rsidRDefault="001B7B55" w:rsidP="00FF1763">
            <w:pPr>
              <w:spacing w:line="480" w:lineRule="auto"/>
            </w:pPr>
            <w:r w:rsidRPr="00DE4AB0">
              <w:t>51</w:t>
            </w:r>
          </w:p>
        </w:tc>
        <w:tc>
          <w:tcPr>
            <w:tcW w:w="2977" w:type="dxa"/>
          </w:tcPr>
          <w:p w14:paraId="234E3A01" w14:textId="77777777" w:rsidR="001B7B55" w:rsidRPr="00DE4AB0" w:rsidRDefault="001B7B55" w:rsidP="00FF1763">
            <w:pPr>
              <w:spacing w:line="480" w:lineRule="auto"/>
            </w:pPr>
            <w:r w:rsidRPr="00DE4AB0">
              <w:t>Canada (English)</w:t>
            </w:r>
          </w:p>
        </w:tc>
        <w:tc>
          <w:tcPr>
            <w:tcW w:w="1280" w:type="dxa"/>
          </w:tcPr>
          <w:p w14:paraId="0B14102F" w14:textId="77777777" w:rsidR="001B7B55" w:rsidRPr="00DE4AB0" w:rsidRDefault="001B7B55" w:rsidP="00FF1763">
            <w:pPr>
              <w:spacing w:line="480" w:lineRule="auto"/>
            </w:pPr>
            <w:r w:rsidRPr="00DE4AB0">
              <w:t>0.657</w:t>
            </w:r>
          </w:p>
        </w:tc>
      </w:tr>
      <w:tr w:rsidR="001B7B55" w:rsidRPr="005B1A6C" w14:paraId="4CDDF0AC" w14:textId="77777777" w:rsidTr="00FF1763">
        <w:tc>
          <w:tcPr>
            <w:tcW w:w="846" w:type="dxa"/>
          </w:tcPr>
          <w:p w14:paraId="516610A7" w14:textId="77777777" w:rsidR="001B7B55" w:rsidRPr="00DE4AB0" w:rsidRDefault="001B7B55" w:rsidP="00FF1763">
            <w:pPr>
              <w:spacing w:line="480" w:lineRule="auto"/>
            </w:pPr>
            <w:r w:rsidRPr="00DE4AB0">
              <w:t>52</w:t>
            </w:r>
          </w:p>
        </w:tc>
        <w:tc>
          <w:tcPr>
            <w:tcW w:w="2977" w:type="dxa"/>
          </w:tcPr>
          <w:p w14:paraId="5399C124" w14:textId="77777777" w:rsidR="001B7B55" w:rsidRPr="00DE4AB0" w:rsidRDefault="001B7B55" w:rsidP="00FF1763">
            <w:pPr>
              <w:spacing w:line="480" w:lineRule="auto"/>
            </w:pPr>
            <w:r w:rsidRPr="00DE4AB0">
              <w:t>Poland</w:t>
            </w:r>
          </w:p>
        </w:tc>
        <w:tc>
          <w:tcPr>
            <w:tcW w:w="1280" w:type="dxa"/>
          </w:tcPr>
          <w:p w14:paraId="4C936030" w14:textId="77777777" w:rsidR="001B7B55" w:rsidRPr="00DE4AB0" w:rsidRDefault="001B7B55" w:rsidP="00FF1763">
            <w:pPr>
              <w:spacing w:line="480" w:lineRule="auto"/>
            </w:pPr>
            <w:r w:rsidRPr="00DE4AB0">
              <w:t>0.636</w:t>
            </w:r>
          </w:p>
        </w:tc>
      </w:tr>
      <w:tr w:rsidR="001B7B55" w:rsidRPr="005B1A6C" w14:paraId="3CCA672D" w14:textId="77777777" w:rsidTr="00FF1763">
        <w:tc>
          <w:tcPr>
            <w:tcW w:w="846" w:type="dxa"/>
          </w:tcPr>
          <w:p w14:paraId="7966CB26" w14:textId="77777777" w:rsidR="001B7B55" w:rsidRPr="00DE4AB0" w:rsidRDefault="001B7B55" w:rsidP="00FF1763">
            <w:pPr>
              <w:spacing w:line="480" w:lineRule="auto"/>
            </w:pPr>
            <w:r w:rsidRPr="00DE4AB0">
              <w:t>53</w:t>
            </w:r>
          </w:p>
        </w:tc>
        <w:tc>
          <w:tcPr>
            <w:tcW w:w="2977" w:type="dxa"/>
          </w:tcPr>
          <w:p w14:paraId="778C7ABF" w14:textId="77777777" w:rsidR="001B7B55" w:rsidRPr="00DE4AB0" w:rsidRDefault="001B7B55" w:rsidP="00FF1763">
            <w:pPr>
              <w:spacing w:line="480" w:lineRule="auto"/>
            </w:pPr>
            <w:r w:rsidRPr="00DE4AB0">
              <w:t>Austria</w:t>
            </w:r>
          </w:p>
        </w:tc>
        <w:tc>
          <w:tcPr>
            <w:tcW w:w="1280" w:type="dxa"/>
          </w:tcPr>
          <w:p w14:paraId="634DDAA9" w14:textId="77777777" w:rsidR="001B7B55" w:rsidRPr="00DE4AB0" w:rsidRDefault="001B7B55" w:rsidP="00FF1763">
            <w:pPr>
              <w:spacing w:line="480" w:lineRule="auto"/>
            </w:pPr>
            <w:r w:rsidRPr="00DE4AB0">
              <w:t>0.575</w:t>
            </w:r>
          </w:p>
        </w:tc>
      </w:tr>
      <w:tr w:rsidR="001B7B55" w:rsidRPr="005B1A6C" w14:paraId="11F65FCD" w14:textId="77777777" w:rsidTr="00FF1763">
        <w:tc>
          <w:tcPr>
            <w:tcW w:w="846" w:type="dxa"/>
          </w:tcPr>
          <w:p w14:paraId="3BE504C3" w14:textId="77777777" w:rsidR="001B7B55" w:rsidRPr="00DE4AB0" w:rsidRDefault="001B7B55" w:rsidP="00FF1763">
            <w:pPr>
              <w:spacing w:line="480" w:lineRule="auto"/>
            </w:pPr>
            <w:r w:rsidRPr="00DE4AB0">
              <w:t>54</w:t>
            </w:r>
          </w:p>
        </w:tc>
        <w:tc>
          <w:tcPr>
            <w:tcW w:w="2977" w:type="dxa"/>
          </w:tcPr>
          <w:p w14:paraId="5BF47764" w14:textId="77777777" w:rsidR="001B7B55" w:rsidRPr="00DE4AB0" w:rsidRDefault="001B7B55" w:rsidP="00FF1763">
            <w:pPr>
              <w:spacing w:line="480" w:lineRule="auto"/>
            </w:pPr>
            <w:r w:rsidRPr="00DE4AB0">
              <w:t>Latvia</w:t>
            </w:r>
          </w:p>
        </w:tc>
        <w:tc>
          <w:tcPr>
            <w:tcW w:w="1280" w:type="dxa"/>
          </w:tcPr>
          <w:p w14:paraId="4C952D44" w14:textId="77777777" w:rsidR="001B7B55" w:rsidRPr="00DE4AB0" w:rsidRDefault="001B7B55" w:rsidP="00FF1763">
            <w:pPr>
              <w:spacing w:line="480" w:lineRule="auto"/>
            </w:pPr>
            <w:r w:rsidRPr="00DE4AB0">
              <w:t>0.536</w:t>
            </w:r>
          </w:p>
        </w:tc>
      </w:tr>
      <w:tr w:rsidR="001B7B55" w:rsidRPr="005B1A6C" w14:paraId="5FFE6FBA" w14:textId="77777777" w:rsidTr="00FF1763">
        <w:tc>
          <w:tcPr>
            <w:tcW w:w="846" w:type="dxa"/>
          </w:tcPr>
          <w:p w14:paraId="33C5E3A3" w14:textId="77777777" w:rsidR="001B7B55" w:rsidRPr="00DE4AB0" w:rsidRDefault="001B7B55" w:rsidP="00FF1763">
            <w:pPr>
              <w:spacing w:line="480" w:lineRule="auto"/>
            </w:pPr>
            <w:r w:rsidRPr="00DE4AB0">
              <w:t>55</w:t>
            </w:r>
          </w:p>
        </w:tc>
        <w:tc>
          <w:tcPr>
            <w:tcW w:w="2977" w:type="dxa"/>
          </w:tcPr>
          <w:p w14:paraId="49BAA57A" w14:textId="77777777" w:rsidR="001B7B55" w:rsidRPr="00DE4AB0" w:rsidRDefault="001B7B55" w:rsidP="00FF1763">
            <w:pPr>
              <w:spacing w:line="480" w:lineRule="auto"/>
            </w:pPr>
            <w:r w:rsidRPr="00DE4AB0">
              <w:t>Saudi Arabia</w:t>
            </w:r>
          </w:p>
        </w:tc>
        <w:tc>
          <w:tcPr>
            <w:tcW w:w="1280" w:type="dxa"/>
          </w:tcPr>
          <w:p w14:paraId="186B1B2E" w14:textId="77777777" w:rsidR="001B7B55" w:rsidRPr="00DE4AB0" w:rsidRDefault="001B7B55" w:rsidP="00FF1763">
            <w:pPr>
              <w:spacing w:line="480" w:lineRule="auto"/>
            </w:pPr>
            <w:r w:rsidRPr="00DE4AB0">
              <w:t>0.525</w:t>
            </w:r>
          </w:p>
        </w:tc>
      </w:tr>
      <w:tr w:rsidR="001B7B55" w:rsidRPr="005B1A6C" w14:paraId="4C2AC4F3" w14:textId="77777777" w:rsidTr="00FF1763">
        <w:tc>
          <w:tcPr>
            <w:tcW w:w="846" w:type="dxa"/>
          </w:tcPr>
          <w:p w14:paraId="3F111F5E" w14:textId="77777777" w:rsidR="001B7B55" w:rsidRPr="00DE4AB0" w:rsidRDefault="001B7B55" w:rsidP="00FF1763">
            <w:pPr>
              <w:spacing w:line="480" w:lineRule="auto"/>
            </w:pPr>
            <w:r w:rsidRPr="00DE4AB0">
              <w:t>56</w:t>
            </w:r>
          </w:p>
        </w:tc>
        <w:tc>
          <w:tcPr>
            <w:tcW w:w="2977" w:type="dxa"/>
          </w:tcPr>
          <w:p w14:paraId="0EED291A" w14:textId="77777777" w:rsidR="001B7B55" w:rsidRPr="00DE4AB0" w:rsidRDefault="001B7B55" w:rsidP="00FF1763">
            <w:pPr>
              <w:spacing w:line="480" w:lineRule="auto"/>
            </w:pPr>
            <w:r w:rsidRPr="00DE4AB0">
              <w:t>Ecuador</w:t>
            </w:r>
          </w:p>
        </w:tc>
        <w:tc>
          <w:tcPr>
            <w:tcW w:w="1280" w:type="dxa"/>
          </w:tcPr>
          <w:p w14:paraId="3B4E76A7" w14:textId="77777777" w:rsidR="001B7B55" w:rsidRPr="00DE4AB0" w:rsidRDefault="001B7B55" w:rsidP="00FF1763">
            <w:pPr>
              <w:spacing w:line="480" w:lineRule="auto"/>
            </w:pPr>
            <w:r w:rsidRPr="00DE4AB0">
              <w:t>0.514</w:t>
            </w:r>
          </w:p>
        </w:tc>
      </w:tr>
      <w:tr w:rsidR="001B7B55" w:rsidRPr="005B1A6C" w14:paraId="7D287E90" w14:textId="77777777" w:rsidTr="00FF1763">
        <w:tc>
          <w:tcPr>
            <w:tcW w:w="846" w:type="dxa"/>
          </w:tcPr>
          <w:p w14:paraId="1FD287C7" w14:textId="77777777" w:rsidR="001B7B55" w:rsidRPr="00DE4AB0" w:rsidRDefault="001B7B55" w:rsidP="00FF1763">
            <w:pPr>
              <w:spacing w:line="480" w:lineRule="auto"/>
            </w:pPr>
            <w:r w:rsidRPr="00DE4AB0">
              <w:t>57</w:t>
            </w:r>
          </w:p>
        </w:tc>
        <w:tc>
          <w:tcPr>
            <w:tcW w:w="2977" w:type="dxa"/>
          </w:tcPr>
          <w:p w14:paraId="6AAFAD8A" w14:textId="77777777" w:rsidR="001B7B55" w:rsidRPr="00DE4AB0" w:rsidRDefault="001B7B55" w:rsidP="00FF1763">
            <w:pPr>
              <w:spacing w:line="480" w:lineRule="auto"/>
            </w:pPr>
            <w:r w:rsidRPr="00DE4AB0">
              <w:rPr>
                <w:color w:val="000000"/>
              </w:rPr>
              <w:t>Türkiye</w:t>
            </w:r>
          </w:p>
        </w:tc>
        <w:tc>
          <w:tcPr>
            <w:tcW w:w="1280" w:type="dxa"/>
          </w:tcPr>
          <w:p w14:paraId="70A17593" w14:textId="77777777" w:rsidR="001B7B55" w:rsidRPr="00DE4AB0" w:rsidRDefault="001B7B55" w:rsidP="00FF1763">
            <w:pPr>
              <w:spacing w:line="480" w:lineRule="auto"/>
            </w:pPr>
            <w:r w:rsidRPr="00DE4AB0">
              <w:t>0.502</w:t>
            </w:r>
          </w:p>
        </w:tc>
      </w:tr>
      <w:tr w:rsidR="001B7B55" w:rsidRPr="005B1A6C" w14:paraId="7FA430E3" w14:textId="77777777" w:rsidTr="00FF1763">
        <w:tc>
          <w:tcPr>
            <w:tcW w:w="846" w:type="dxa"/>
          </w:tcPr>
          <w:p w14:paraId="158C4563" w14:textId="77777777" w:rsidR="001B7B55" w:rsidRPr="00DE4AB0" w:rsidRDefault="001B7B55" w:rsidP="00FF1763">
            <w:pPr>
              <w:spacing w:line="480" w:lineRule="auto"/>
            </w:pPr>
            <w:r w:rsidRPr="00DE4AB0">
              <w:t>58</w:t>
            </w:r>
          </w:p>
        </w:tc>
        <w:tc>
          <w:tcPr>
            <w:tcW w:w="2977" w:type="dxa"/>
          </w:tcPr>
          <w:p w14:paraId="414EB02C" w14:textId="77777777" w:rsidR="001B7B55" w:rsidRPr="00DE4AB0" w:rsidRDefault="001B7B55" w:rsidP="00FF1763">
            <w:pPr>
              <w:spacing w:line="480" w:lineRule="auto"/>
            </w:pPr>
            <w:r w:rsidRPr="00DE4AB0">
              <w:t>Bahrain</w:t>
            </w:r>
          </w:p>
        </w:tc>
        <w:tc>
          <w:tcPr>
            <w:tcW w:w="1280" w:type="dxa"/>
          </w:tcPr>
          <w:p w14:paraId="02C94D39" w14:textId="77777777" w:rsidR="001B7B55" w:rsidRPr="00DE4AB0" w:rsidRDefault="001B7B55" w:rsidP="00FF1763">
            <w:pPr>
              <w:spacing w:line="480" w:lineRule="auto"/>
            </w:pPr>
            <w:r w:rsidRPr="00DE4AB0">
              <w:t>0.497</w:t>
            </w:r>
          </w:p>
        </w:tc>
      </w:tr>
      <w:tr w:rsidR="001B7B55" w:rsidRPr="005B1A6C" w14:paraId="705D2C9D" w14:textId="77777777" w:rsidTr="00FF1763">
        <w:tc>
          <w:tcPr>
            <w:tcW w:w="846" w:type="dxa"/>
          </w:tcPr>
          <w:p w14:paraId="58F4629C" w14:textId="77777777" w:rsidR="001B7B55" w:rsidRPr="00DE4AB0" w:rsidRDefault="001B7B55" w:rsidP="00FF1763">
            <w:pPr>
              <w:spacing w:line="480" w:lineRule="auto"/>
            </w:pPr>
            <w:r w:rsidRPr="00DE4AB0">
              <w:t>59</w:t>
            </w:r>
          </w:p>
        </w:tc>
        <w:tc>
          <w:tcPr>
            <w:tcW w:w="2977" w:type="dxa"/>
          </w:tcPr>
          <w:p w14:paraId="3277EBE4" w14:textId="77777777" w:rsidR="001B7B55" w:rsidRPr="00DE4AB0" w:rsidRDefault="001B7B55" w:rsidP="00FF1763">
            <w:pPr>
              <w:spacing w:line="480" w:lineRule="auto"/>
            </w:pPr>
            <w:r w:rsidRPr="00DE4AB0">
              <w:t>Italy</w:t>
            </w:r>
          </w:p>
        </w:tc>
        <w:tc>
          <w:tcPr>
            <w:tcW w:w="1280" w:type="dxa"/>
          </w:tcPr>
          <w:p w14:paraId="3DA14EEA" w14:textId="77777777" w:rsidR="001B7B55" w:rsidRPr="00DE4AB0" w:rsidRDefault="001B7B55" w:rsidP="00FF1763">
            <w:pPr>
              <w:spacing w:line="480" w:lineRule="auto"/>
            </w:pPr>
            <w:r w:rsidRPr="00DE4AB0">
              <w:t>0.451</w:t>
            </w:r>
          </w:p>
        </w:tc>
      </w:tr>
      <w:tr w:rsidR="001B7B55" w:rsidRPr="005B1A6C" w14:paraId="438A693B" w14:textId="77777777" w:rsidTr="00FF1763">
        <w:tc>
          <w:tcPr>
            <w:tcW w:w="846" w:type="dxa"/>
          </w:tcPr>
          <w:p w14:paraId="4185796C" w14:textId="77777777" w:rsidR="001B7B55" w:rsidRPr="00DE4AB0" w:rsidRDefault="001B7B55" w:rsidP="00FF1763">
            <w:pPr>
              <w:spacing w:line="480" w:lineRule="auto"/>
            </w:pPr>
            <w:r w:rsidRPr="00DE4AB0">
              <w:t>60</w:t>
            </w:r>
          </w:p>
        </w:tc>
        <w:tc>
          <w:tcPr>
            <w:tcW w:w="2977" w:type="dxa"/>
          </w:tcPr>
          <w:p w14:paraId="388FFDC6" w14:textId="77777777" w:rsidR="001B7B55" w:rsidRPr="00DE4AB0" w:rsidRDefault="001B7B55" w:rsidP="00FF1763">
            <w:pPr>
              <w:spacing w:line="480" w:lineRule="auto"/>
            </w:pPr>
            <w:r w:rsidRPr="00DE4AB0">
              <w:t>USA</w:t>
            </w:r>
          </w:p>
        </w:tc>
        <w:tc>
          <w:tcPr>
            <w:tcW w:w="1280" w:type="dxa"/>
          </w:tcPr>
          <w:p w14:paraId="07077118" w14:textId="77777777" w:rsidR="001B7B55" w:rsidRPr="00DE4AB0" w:rsidRDefault="001B7B55" w:rsidP="00FF1763">
            <w:pPr>
              <w:spacing w:line="480" w:lineRule="auto"/>
            </w:pPr>
            <w:r w:rsidRPr="00DE4AB0">
              <w:t>0.352</w:t>
            </w:r>
          </w:p>
        </w:tc>
      </w:tr>
      <w:tr w:rsidR="001B7B55" w:rsidRPr="005B1A6C" w14:paraId="67DE477B" w14:textId="77777777" w:rsidTr="00FF1763">
        <w:tc>
          <w:tcPr>
            <w:tcW w:w="846" w:type="dxa"/>
          </w:tcPr>
          <w:p w14:paraId="2FF3C929" w14:textId="77777777" w:rsidR="001B7B55" w:rsidRPr="00DE4AB0" w:rsidRDefault="001B7B55" w:rsidP="00FF1763">
            <w:pPr>
              <w:spacing w:line="480" w:lineRule="auto"/>
            </w:pPr>
            <w:r w:rsidRPr="00DE4AB0">
              <w:t>61</w:t>
            </w:r>
          </w:p>
        </w:tc>
        <w:tc>
          <w:tcPr>
            <w:tcW w:w="2977" w:type="dxa"/>
          </w:tcPr>
          <w:p w14:paraId="367903BC" w14:textId="77777777" w:rsidR="001B7B55" w:rsidRPr="00DE4AB0" w:rsidRDefault="001B7B55" w:rsidP="00FF1763">
            <w:pPr>
              <w:spacing w:line="480" w:lineRule="auto"/>
            </w:pPr>
            <w:r w:rsidRPr="00DE4AB0">
              <w:t>Australia</w:t>
            </w:r>
          </w:p>
        </w:tc>
        <w:tc>
          <w:tcPr>
            <w:tcW w:w="1280" w:type="dxa"/>
          </w:tcPr>
          <w:p w14:paraId="5B9114F8" w14:textId="77777777" w:rsidR="001B7B55" w:rsidRPr="00DE4AB0" w:rsidRDefault="001B7B55" w:rsidP="00FF1763">
            <w:pPr>
              <w:spacing w:line="480" w:lineRule="auto"/>
            </w:pPr>
            <w:r w:rsidRPr="00DE4AB0">
              <w:t>0.332</w:t>
            </w:r>
          </w:p>
        </w:tc>
      </w:tr>
      <w:tr w:rsidR="001B7B55" w:rsidRPr="005B1A6C" w14:paraId="1159259C" w14:textId="77777777" w:rsidTr="00FF1763">
        <w:tc>
          <w:tcPr>
            <w:tcW w:w="846" w:type="dxa"/>
          </w:tcPr>
          <w:p w14:paraId="55692E45" w14:textId="77777777" w:rsidR="001B7B55" w:rsidRPr="00DE4AB0" w:rsidRDefault="001B7B55" w:rsidP="00FF1763">
            <w:pPr>
              <w:spacing w:line="480" w:lineRule="auto"/>
            </w:pPr>
            <w:r w:rsidRPr="00DE4AB0">
              <w:t>62</w:t>
            </w:r>
          </w:p>
        </w:tc>
        <w:tc>
          <w:tcPr>
            <w:tcW w:w="2977" w:type="dxa"/>
          </w:tcPr>
          <w:p w14:paraId="3F20FF2F" w14:textId="77777777" w:rsidR="001B7B55" w:rsidRPr="00DE4AB0" w:rsidRDefault="001B7B55" w:rsidP="00FF1763">
            <w:pPr>
              <w:spacing w:line="480" w:lineRule="auto"/>
            </w:pPr>
            <w:r w:rsidRPr="00DE4AB0">
              <w:t>Ireland</w:t>
            </w:r>
          </w:p>
        </w:tc>
        <w:tc>
          <w:tcPr>
            <w:tcW w:w="1280" w:type="dxa"/>
          </w:tcPr>
          <w:p w14:paraId="6FEA7A0D" w14:textId="77777777" w:rsidR="001B7B55" w:rsidRPr="00DE4AB0" w:rsidRDefault="001B7B55" w:rsidP="00FF1763">
            <w:pPr>
              <w:spacing w:line="480" w:lineRule="auto"/>
            </w:pPr>
            <w:r w:rsidRPr="00DE4AB0">
              <w:t>0.309</w:t>
            </w:r>
          </w:p>
        </w:tc>
      </w:tr>
      <w:tr w:rsidR="001B7B55" w:rsidRPr="005B1A6C" w14:paraId="31BD9726" w14:textId="77777777" w:rsidTr="00FF1763">
        <w:tc>
          <w:tcPr>
            <w:tcW w:w="846" w:type="dxa"/>
          </w:tcPr>
          <w:p w14:paraId="24047FE8" w14:textId="77777777" w:rsidR="001B7B55" w:rsidRPr="00DE4AB0" w:rsidRDefault="001B7B55" w:rsidP="00FF1763">
            <w:pPr>
              <w:spacing w:line="480" w:lineRule="auto"/>
            </w:pPr>
            <w:r w:rsidRPr="00DE4AB0">
              <w:t>63</w:t>
            </w:r>
          </w:p>
        </w:tc>
        <w:tc>
          <w:tcPr>
            <w:tcW w:w="2977" w:type="dxa"/>
          </w:tcPr>
          <w:p w14:paraId="5BAB9D87" w14:textId="77777777" w:rsidR="001B7B55" w:rsidRPr="00DE4AB0" w:rsidRDefault="001B7B55" w:rsidP="00FF1763">
            <w:pPr>
              <w:spacing w:line="480" w:lineRule="auto"/>
            </w:pPr>
            <w:r w:rsidRPr="00DE4AB0">
              <w:t>China (English)</w:t>
            </w:r>
          </w:p>
        </w:tc>
        <w:tc>
          <w:tcPr>
            <w:tcW w:w="1280" w:type="dxa"/>
          </w:tcPr>
          <w:p w14:paraId="61C7315D" w14:textId="77777777" w:rsidR="001B7B55" w:rsidRPr="00DE4AB0" w:rsidRDefault="001B7B55" w:rsidP="00FF1763">
            <w:pPr>
              <w:spacing w:line="480" w:lineRule="auto"/>
            </w:pPr>
            <w:r w:rsidRPr="00DE4AB0">
              <w:t>0.280</w:t>
            </w:r>
          </w:p>
        </w:tc>
      </w:tr>
      <w:tr w:rsidR="001B7B55" w:rsidRPr="005B1A6C" w14:paraId="561C8AE8" w14:textId="77777777" w:rsidTr="00FF1763">
        <w:tc>
          <w:tcPr>
            <w:tcW w:w="846" w:type="dxa"/>
          </w:tcPr>
          <w:p w14:paraId="515C68E4" w14:textId="77777777" w:rsidR="001B7B55" w:rsidRPr="00DE4AB0" w:rsidRDefault="001B7B55" w:rsidP="00FF1763">
            <w:pPr>
              <w:spacing w:line="480" w:lineRule="auto"/>
            </w:pPr>
            <w:r w:rsidRPr="00DE4AB0">
              <w:t>64</w:t>
            </w:r>
          </w:p>
        </w:tc>
        <w:tc>
          <w:tcPr>
            <w:tcW w:w="2977" w:type="dxa"/>
          </w:tcPr>
          <w:p w14:paraId="6130D5BB" w14:textId="77777777" w:rsidR="001B7B55" w:rsidRPr="00DE4AB0" w:rsidRDefault="001B7B55" w:rsidP="00FF1763">
            <w:pPr>
              <w:spacing w:line="480" w:lineRule="auto"/>
            </w:pPr>
            <w:r w:rsidRPr="00DE4AB0">
              <w:t>Germany</w:t>
            </w:r>
          </w:p>
        </w:tc>
        <w:tc>
          <w:tcPr>
            <w:tcW w:w="1280" w:type="dxa"/>
          </w:tcPr>
          <w:p w14:paraId="29845E25" w14:textId="77777777" w:rsidR="001B7B55" w:rsidRPr="00DE4AB0" w:rsidRDefault="001B7B55" w:rsidP="00FF1763">
            <w:pPr>
              <w:spacing w:line="480" w:lineRule="auto"/>
            </w:pPr>
            <w:r w:rsidRPr="00DE4AB0">
              <w:t>0.258</w:t>
            </w:r>
          </w:p>
        </w:tc>
      </w:tr>
      <w:tr w:rsidR="001B7B55" w:rsidRPr="005B1A6C" w14:paraId="1587C7A3" w14:textId="77777777" w:rsidTr="00FF1763">
        <w:tc>
          <w:tcPr>
            <w:tcW w:w="846" w:type="dxa"/>
          </w:tcPr>
          <w:p w14:paraId="2009BB7A" w14:textId="77777777" w:rsidR="001B7B55" w:rsidRPr="00DE4AB0" w:rsidRDefault="001B7B55" w:rsidP="00FF1763">
            <w:pPr>
              <w:spacing w:line="480" w:lineRule="auto"/>
            </w:pPr>
            <w:r w:rsidRPr="00DE4AB0">
              <w:t>65</w:t>
            </w:r>
          </w:p>
        </w:tc>
        <w:tc>
          <w:tcPr>
            <w:tcW w:w="2977" w:type="dxa"/>
          </w:tcPr>
          <w:p w14:paraId="3069FEF4" w14:textId="77777777" w:rsidR="001B7B55" w:rsidRPr="00DE4AB0" w:rsidRDefault="001B7B55" w:rsidP="00FF1763">
            <w:pPr>
              <w:spacing w:line="480" w:lineRule="auto"/>
            </w:pPr>
            <w:r w:rsidRPr="00DE4AB0">
              <w:t>Russia</w:t>
            </w:r>
          </w:p>
        </w:tc>
        <w:tc>
          <w:tcPr>
            <w:tcW w:w="1280" w:type="dxa"/>
          </w:tcPr>
          <w:p w14:paraId="6D66A2FD" w14:textId="77777777" w:rsidR="001B7B55" w:rsidRPr="00DE4AB0" w:rsidRDefault="001B7B55" w:rsidP="00FF1763">
            <w:pPr>
              <w:spacing w:line="480" w:lineRule="auto"/>
            </w:pPr>
            <w:r w:rsidRPr="00DE4AB0">
              <w:t>0.170</w:t>
            </w:r>
          </w:p>
        </w:tc>
      </w:tr>
      <w:tr w:rsidR="001B7B55" w:rsidRPr="005B1A6C" w14:paraId="55BA9FB7" w14:textId="77777777" w:rsidTr="00FF1763">
        <w:tc>
          <w:tcPr>
            <w:tcW w:w="846" w:type="dxa"/>
          </w:tcPr>
          <w:p w14:paraId="15027822" w14:textId="77777777" w:rsidR="001B7B55" w:rsidRPr="00DE4AB0" w:rsidRDefault="001B7B55" w:rsidP="00FF1763">
            <w:pPr>
              <w:spacing w:line="480" w:lineRule="auto"/>
            </w:pPr>
            <w:r w:rsidRPr="00DE4AB0">
              <w:t>66</w:t>
            </w:r>
          </w:p>
        </w:tc>
        <w:tc>
          <w:tcPr>
            <w:tcW w:w="2977" w:type="dxa"/>
          </w:tcPr>
          <w:p w14:paraId="1AC76182" w14:textId="77777777" w:rsidR="001B7B55" w:rsidRPr="00DE4AB0" w:rsidRDefault="001B7B55" w:rsidP="00FF1763">
            <w:pPr>
              <w:spacing w:line="480" w:lineRule="auto"/>
            </w:pPr>
            <w:r w:rsidRPr="00DE4AB0">
              <w:t>United Kingdom</w:t>
            </w:r>
          </w:p>
        </w:tc>
        <w:tc>
          <w:tcPr>
            <w:tcW w:w="1280" w:type="dxa"/>
          </w:tcPr>
          <w:p w14:paraId="6DF471B2" w14:textId="77777777" w:rsidR="001B7B55" w:rsidRPr="00DE4AB0" w:rsidRDefault="001B7B55" w:rsidP="00FF1763">
            <w:pPr>
              <w:spacing w:line="480" w:lineRule="auto"/>
            </w:pPr>
            <w:r w:rsidRPr="00DE4AB0">
              <w:t>0.000</w:t>
            </w:r>
          </w:p>
        </w:tc>
      </w:tr>
      <w:tr w:rsidR="001B7B55" w:rsidRPr="005B1A6C" w14:paraId="3008C329" w14:textId="77777777" w:rsidTr="00FF1763">
        <w:tc>
          <w:tcPr>
            <w:tcW w:w="846" w:type="dxa"/>
          </w:tcPr>
          <w:p w14:paraId="738E1874" w14:textId="77777777" w:rsidR="001B7B55" w:rsidRPr="00DE4AB0" w:rsidRDefault="001B7B55" w:rsidP="00FF1763">
            <w:pPr>
              <w:spacing w:line="480" w:lineRule="auto"/>
            </w:pPr>
            <w:r w:rsidRPr="00DE4AB0">
              <w:t>67</w:t>
            </w:r>
          </w:p>
        </w:tc>
        <w:tc>
          <w:tcPr>
            <w:tcW w:w="2977" w:type="dxa"/>
          </w:tcPr>
          <w:p w14:paraId="2D4D0657" w14:textId="77777777" w:rsidR="001B7B55" w:rsidRPr="00DE4AB0" w:rsidRDefault="001B7B55" w:rsidP="00FF1763">
            <w:pPr>
              <w:spacing w:line="480" w:lineRule="auto"/>
            </w:pPr>
            <w:r w:rsidRPr="00DE4AB0">
              <w:t>Taiwan</w:t>
            </w:r>
          </w:p>
        </w:tc>
        <w:tc>
          <w:tcPr>
            <w:tcW w:w="1280" w:type="dxa"/>
          </w:tcPr>
          <w:p w14:paraId="7EF8F62B" w14:textId="77777777" w:rsidR="001B7B55" w:rsidRPr="00DE4AB0" w:rsidRDefault="001B7B55" w:rsidP="00FF1763">
            <w:pPr>
              <w:spacing w:line="480" w:lineRule="auto"/>
            </w:pPr>
            <w:r w:rsidRPr="00DE4AB0">
              <w:t>-0.048</w:t>
            </w:r>
          </w:p>
        </w:tc>
      </w:tr>
      <w:tr w:rsidR="001B7B55" w:rsidRPr="005B1A6C" w14:paraId="2ED5B1AD" w14:textId="77777777" w:rsidTr="00FF1763">
        <w:tc>
          <w:tcPr>
            <w:tcW w:w="846" w:type="dxa"/>
            <w:tcBorders>
              <w:bottom w:val="single" w:sz="4" w:space="0" w:color="auto"/>
            </w:tcBorders>
          </w:tcPr>
          <w:p w14:paraId="5B33D92E" w14:textId="77777777" w:rsidR="001B7B55" w:rsidRPr="00DE4AB0" w:rsidRDefault="001B7B55" w:rsidP="00FF1763">
            <w:pPr>
              <w:spacing w:line="480" w:lineRule="auto"/>
            </w:pPr>
            <w:r w:rsidRPr="00DE4AB0">
              <w:t>6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1F9904" w14:textId="77777777" w:rsidR="001B7B55" w:rsidRPr="00DE4AB0" w:rsidRDefault="001B7B55" w:rsidP="00FF1763">
            <w:pPr>
              <w:spacing w:line="480" w:lineRule="auto"/>
            </w:pPr>
            <w:r w:rsidRPr="00DE4AB0">
              <w:t>Ukraine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A3E3075" w14:textId="77777777" w:rsidR="001B7B55" w:rsidRPr="00DE4AB0" w:rsidRDefault="001B7B55" w:rsidP="00FF1763">
            <w:pPr>
              <w:spacing w:line="480" w:lineRule="auto"/>
            </w:pPr>
            <w:r w:rsidRPr="00DE4AB0">
              <w:t>-0.113</w:t>
            </w:r>
          </w:p>
        </w:tc>
      </w:tr>
    </w:tbl>
    <w:p w14:paraId="570E0407" w14:textId="77777777" w:rsidR="001B7B55" w:rsidRPr="005B1A6C" w:rsidRDefault="001B7B55" w:rsidP="001B7B55">
      <w:pPr>
        <w:spacing w:line="480" w:lineRule="auto"/>
        <w:rPr>
          <w:rFonts w:eastAsiaTheme="minorHAnsi"/>
          <w:lang w:eastAsia="en-US"/>
        </w:rPr>
        <w:sectPr w:rsidR="001B7B55" w:rsidRPr="005B1A6C" w:rsidSect="001B7B55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612BB56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55"/>
    <w:rsid w:val="00047149"/>
    <w:rsid w:val="000A6172"/>
    <w:rsid w:val="001B7B55"/>
    <w:rsid w:val="00265EDB"/>
    <w:rsid w:val="00357A34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39C73"/>
  <w14:defaultImageDpi w14:val="32767"/>
  <w15:chartTrackingRefBased/>
  <w15:docId w15:val="{D7C36034-C0F6-7F47-B38A-6224C3BA8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7B5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B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B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B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B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B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B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B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B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B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7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B5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7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B5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7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B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5:00Z</dcterms:created>
  <dcterms:modified xsi:type="dcterms:W3CDTF">2024-12-23T14:46:00Z</dcterms:modified>
</cp:coreProperties>
</file>